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952A5E" w14:textId="45C954BE" w:rsidR="0065109E" w:rsidRDefault="00BA24AE" w:rsidP="00BA24AE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antary f</w:t>
      </w:r>
      <w:r w:rsidR="002033E3" w:rsidRPr="00E00244">
        <w:rPr>
          <w:rFonts w:ascii="Times New Roman" w:hAnsi="Times New Roman"/>
          <w:b/>
          <w:sz w:val="24"/>
          <w:szCs w:val="24"/>
        </w:rPr>
        <w:t xml:space="preserve">igure </w:t>
      </w:r>
      <w:r>
        <w:rPr>
          <w:rFonts w:ascii="Times New Roman" w:hAnsi="Times New Roman"/>
          <w:b/>
          <w:sz w:val="24"/>
          <w:szCs w:val="24"/>
        </w:rPr>
        <w:t xml:space="preserve">and video </w:t>
      </w:r>
      <w:r w:rsidR="002033E3" w:rsidRPr="00E00244">
        <w:rPr>
          <w:rFonts w:ascii="Times New Roman" w:hAnsi="Times New Roman"/>
          <w:b/>
          <w:sz w:val="24"/>
          <w:szCs w:val="24"/>
        </w:rPr>
        <w:t>legends</w:t>
      </w:r>
    </w:p>
    <w:p w14:paraId="6CD09BDE" w14:textId="23A109EE" w:rsidR="00D35874" w:rsidRDefault="00D35874" w:rsidP="00D3587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E00244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. S</w:t>
      </w:r>
      <w:r w:rsidRPr="00E00244">
        <w:rPr>
          <w:rFonts w:ascii="Times New Roman" w:hAnsi="Times New Roman"/>
          <w:b/>
          <w:sz w:val="24"/>
          <w:szCs w:val="24"/>
        </w:rPr>
        <w:t xml:space="preserve">1 </w:t>
      </w:r>
      <w:r w:rsidRPr="00E00244">
        <w:rPr>
          <w:rFonts w:ascii="Times New Roman" w:hAnsi="Times New Roman"/>
          <w:sz w:val="24"/>
          <w:szCs w:val="24"/>
        </w:rPr>
        <w:t>Whole tissue imaging</w:t>
      </w:r>
      <w:r>
        <w:rPr>
          <w:rFonts w:ascii="Times New Roman" w:hAnsi="Times New Roman"/>
          <w:sz w:val="24"/>
          <w:szCs w:val="24"/>
        </w:rPr>
        <w:t xml:space="preserve"> (WTI)</w:t>
      </w:r>
      <w:r w:rsidRPr="00E00244">
        <w:rPr>
          <w:rFonts w:ascii="Times New Roman" w:hAnsi="Times New Roman"/>
          <w:sz w:val="24"/>
          <w:szCs w:val="24"/>
        </w:rPr>
        <w:t xml:space="preserve"> of case 5 using micro-CT</w:t>
      </w:r>
      <w:r>
        <w:rPr>
          <w:rFonts w:ascii="Times New Roman" w:hAnsi="Times New Roman"/>
          <w:sz w:val="24"/>
          <w:szCs w:val="24"/>
        </w:rPr>
        <w:t xml:space="preserve"> w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ith annotations</w:t>
      </w:r>
      <w:r w:rsidRPr="00E00244">
        <w:rPr>
          <w:rFonts w:ascii="Times New Roman" w:hAnsi="Times New Roman"/>
          <w:sz w:val="24"/>
          <w:szCs w:val="24"/>
        </w:rPr>
        <w:t>. Top left; 3D image, bottom left, top right, bottom right; 2D images of different cross sections</w:t>
      </w:r>
      <w:r w:rsidR="00F547A6">
        <w:rPr>
          <w:rFonts w:ascii="Times New Roman" w:hAnsi="Times New Roman"/>
          <w:sz w:val="24"/>
          <w:szCs w:val="24"/>
        </w:rPr>
        <w:t>.</w:t>
      </w:r>
    </w:p>
    <w:p w14:paraId="19F886F7" w14:textId="5D7C0413" w:rsidR="00D35874" w:rsidRPr="00E00244" w:rsidRDefault="00D35874" w:rsidP="00D3587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0F1B44">
        <w:rPr>
          <w:rFonts w:ascii="Times New Roman" w:hAnsi="Times New Roman"/>
          <w:sz w:val="24"/>
          <w:szCs w:val="24"/>
        </w:rPr>
        <w:t>WTIs obtained from Micro-CT scans can produce images of arbitrary cross sections.</w:t>
      </w:r>
      <w:r w:rsidR="00F547A6">
        <w:rPr>
          <w:rFonts w:ascii="Times New Roman" w:hAnsi="Times New Roman"/>
          <w:sz w:val="24"/>
          <w:szCs w:val="24"/>
        </w:rPr>
        <w:t xml:space="preserve"> </w:t>
      </w:r>
      <w:r w:rsidR="00F547A6" w:rsidRPr="00F547A6">
        <w:rPr>
          <w:rFonts w:ascii="Times New Roman" w:hAnsi="Times New Roman"/>
          <w:sz w:val="24"/>
          <w:szCs w:val="24"/>
        </w:rPr>
        <w:t>The location of the mucosal layer was indicated by light blue brackets and the location of the submucosal layer by yellow brackets.</w:t>
      </w:r>
      <w:r w:rsidR="00DD0D3F">
        <w:rPr>
          <w:rFonts w:ascii="Times New Roman" w:hAnsi="Times New Roman"/>
          <w:sz w:val="24"/>
          <w:szCs w:val="24"/>
        </w:rPr>
        <w:t xml:space="preserve"> </w:t>
      </w:r>
      <w:r w:rsidR="00DD0D3F" w:rsidRPr="00DD0D3F">
        <w:rPr>
          <w:rFonts w:ascii="Times New Roman" w:hAnsi="Times New Roman"/>
          <w:sz w:val="24"/>
          <w:szCs w:val="24"/>
        </w:rPr>
        <w:t>The extent of the lesion was surrounded by a green line.</w:t>
      </w:r>
    </w:p>
    <w:p w14:paraId="6E5E7A2F" w14:textId="77777777" w:rsidR="00D35874" w:rsidRDefault="00D35874" w:rsidP="00D35874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39824FB7" w14:textId="0489C55B" w:rsidR="00D35874" w:rsidRPr="008E1FC8" w:rsidRDefault="00F16A85" w:rsidP="00D3587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E00244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. S</w:t>
      </w:r>
      <w:r w:rsidR="00D35874">
        <w:rPr>
          <w:rFonts w:ascii="Times New Roman" w:hAnsi="Times New Roman"/>
          <w:b/>
          <w:sz w:val="24"/>
          <w:szCs w:val="24"/>
        </w:rPr>
        <w:t xml:space="preserve">2 </w:t>
      </w:r>
      <w:r w:rsidR="00D35874" w:rsidRPr="00E00244">
        <w:rPr>
          <w:rFonts w:ascii="Times New Roman" w:hAnsi="Times New Roman"/>
          <w:bCs/>
          <w:sz w:val="24"/>
          <w:szCs w:val="24"/>
        </w:rPr>
        <w:t>Images of the submucosal invasion site (</w:t>
      </w:r>
      <w:r w:rsidR="00D35874">
        <w:rPr>
          <w:rFonts w:ascii="Times New Roman" w:hAnsi="Times New Roman"/>
          <w:bCs/>
          <w:sz w:val="24"/>
          <w:szCs w:val="24"/>
        </w:rPr>
        <w:t xml:space="preserve">green </w:t>
      </w:r>
      <w:r w:rsidR="00D35874" w:rsidRPr="00E00244">
        <w:rPr>
          <w:rFonts w:ascii="Times New Roman" w:hAnsi="Times New Roman"/>
          <w:bCs/>
          <w:sz w:val="24"/>
          <w:szCs w:val="24"/>
        </w:rPr>
        <w:t xml:space="preserve">arrow) of case </w:t>
      </w:r>
      <w:r w:rsidR="00D35874">
        <w:rPr>
          <w:rFonts w:ascii="Times New Roman" w:hAnsi="Times New Roman"/>
          <w:bCs/>
          <w:sz w:val="24"/>
          <w:szCs w:val="24"/>
        </w:rPr>
        <w:t>6</w:t>
      </w:r>
      <w:r>
        <w:rPr>
          <w:rFonts w:ascii="Times New Roman" w:hAnsi="Times New Roman"/>
          <w:bCs/>
          <w:sz w:val="24"/>
          <w:szCs w:val="24"/>
        </w:rPr>
        <w:t xml:space="preserve"> with annotations</w:t>
      </w:r>
      <w:r w:rsidR="00D35874" w:rsidRPr="00E00244">
        <w:rPr>
          <w:rFonts w:ascii="Times New Roman" w:hAnsi="Times New Roman"/>
          <w:bCs/>
          <w:sz w:val="24"/>
          <w:szCs w:val="24"/>
        </w:rPr>
        <w:t xml:space="preserve">. </w:t>
      </w:r>
      <w:r w:rsidR="00D35874" w:rsidRPr="00777CE7">
        <w:rPr>
          <w:rFonts w:ascii="Times New Roman" w:hAnsi="Times New Roman"/>
          <w:b/>
          <w:sz w:val="24"/>
          <w:szCs w:val="24"/>
        </w:rPr>
        <w:t>a.</w:t>
      </w:r>
      <w:r w:rsidR="00D35874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D35874" w:rsidRPr="000E34F0">
        <w:rPr>
          <w:rFonts w:ascii="Times New Roman" w:hAnsi="Times New Roman"/>
          <w:bCs/>
          <w:sz w:val="24"/>
          <w:szCs w:val="24"/>
        </w:rPr>
        <w:t>(low-power field)</w:t>
      </w:r>
      <w:r w:rsidR="00D35874" w:rsidRPr="000E34F0">
        <w:rPr>
          <w:rFonts w:ascii="Times New Roman" w:hAnsi="Times New Roman"/>
          <w:b/>
          <w:sz w:val="24"/>
          <w:szCs w:val="24"/>
        </w:rPr>
        <w:t xml:space="preserve"> b.</w:t>
      </w:r>
      <w:r w:rsidR="00D35874">
        <w:rPr>
          <w:rFonts w:ascii="Times New Roman" w:hAnsi="Times New Roman"/>
          <w:bCs/>
          <w:sz w:val="24"/>
          <w:szCs w:val="24"/>
        </w:rPr>
        <w:t xml:space="preserve"> </w:t>
      </w:r>
      <w:r w:rsidR="00D35874" w:rsidRPr="002622A2">
        <w:rPr>
          <w:rFonts w:ascii="Times New Roman" w:hAnsi="Times New Roman"/>
          <w:bCs/>
          <w:sz w:val="24"/>
          <w:szCs w:val="24"/>
        </w:rPr>
        <w:t>(</w:t>
      </w:r>
      <w:r w:rsidR="00D35874">
        <w:rPr>
          <w:rFonts w:ascii="Times New Roman" w:hAnsi="Times New Roman"/>
          <w:bCs/>
          <w:sz w:val="24"/>
          <w:szCs w:val="24"/>
        </w:rPr>
        <w:t>high</w:t>
      </w:r>
      <w:r w:rsidR="00D35874" w:rsidRPr="002622A2">
        <w:rPr>
          <w:rFonts w:ascii="Times New Roman" w:hAnsi="Times New Roman"/>
          <w:bCs/>
          <w:sz w:val="24"/>
          <w:szCs w:val="24"/>
        </w:rPr>
        <w:t>-power field)</w:t>
      </w:r>
      <w:r w:rsidR="00D35874">
        <w:rPr>
          <w:rFonts w:ascii="Times New Roman" w:hAnsi="Times New Roman"/>
          <w:bCs/>
          <w:sz w:val="24"/>
          <w:szCs w:val="24"/>
        </w:rPr>
        <w:t xml:space="preserve"> </w:t>
      </w:r>
      <w:r w:rsidR="00D35874" w:rsidRPr="00E00244">
        <w:rPr>
          <w:rFonts w:ascii="Times New Roman" w:hAnsi="Times New Roman"/>
          <w:bCs/>
          <w:sz w:val="24"/>
          <w:szCs w:val="24"/>
        </w:rPr>
        <w:t>Whole tissue image</w:t>
      </w:r>
      <w:r w:rsidR="00D35874">
        <w:rPr>
          <w:rFonts w:ascii="Times New Roman" w:hAnsi="Times New Roman"/>
          <w:bCs/>
          <w:sz w:val="24"/>
          <w:szCs w:val="24"/>
        </w:rPr>
        <w:t xml:space="preserve"> (WTI)</w:t>
      </w:r>
      <w:r w:rsidR="00D35874" w:rsidRPr="00E00244">
        <w:rPr>
          <w:rFonts w:ascii="Times New Roman" w:hAnsi="Times New Roman"/>
          <w:bCs/>
          <w:sz w:val="24"/>
          <w:szCs w:val="24"/>
        </w:rPr>
        <w:t xml:space="preserve">. </w:t>
      </w:r>
      <w:r w:rsidR="00D35874" w:rsidRPr="00777CE7">
        <w:rPr>
          <w:rFonts w:ascii="Times New Roman" w:hAnsi="Times New Roman"/>
          <w:b/>
          <w:sz w:val="24"/>
          <w:szCs w:val="24"/>
        </w:rPr>
        <w:t>c.</w:t>
      </w:r>
      <w:r w:rsidR="00D35874" w:rsidRPr="008E1FC8">
        <w:rPr>
          <w:rFonts w:ascii="Times New Roman" w:hAnsi="Times New Roman"/>
          <w:b/>
          <w:sz w:val="24"/>
        </w:rPr>
        <w:t xml:space="preserve"> </w:t>
      </w:r>
      <w:r w:rsidR="00D35874" w:rsidRPr="002622A2">
        <w:rPr>
          <w:rFonts w:ascii="Times New Roman" w:hAnsi="Times New Roman"/>
          <w:bCs/>
          <w:sz w:val="24"/>
          <w:szCs w:val="24"/>
        </w:rPr>
        <w:t>(low-power field)</w:t>
      </w:r>
      <w:r w:rsidR="00D35874">
        <w:rPr>
          <w:rFonts w:ascii="Times New Roman" w:hAnsi="Times New Roman"/>
          <w:bCs/>
          <w:sz w:val="24"/>
          <w:szCs w:val="24"/>
        </w:rPr>
        <w:t xml:space="preserve"> </w:t>
      </w:r>
      <w:r w:rsidR="00D35874" w:rsidRPr="00777CE7">
        <w:rPr>
          <w:rFonts w:ascii="Times New Roman" w:hAnsi="Times New Roman"/>
          <w:b/>
          <w:sz w:val="24"/>
          <w:szCs w:val="24"/>
        </w:rPr>
        <w:t>d.</w:t>
      </w:r>
      <w:r w:rsidR="00D35874">
        <w:rPr>
          <w:rFonts w:ascii="Times New Roman" w:hAnsi="Times New Roman"/>
          <w:b/>
          <w:sz w:val="24"/>
          <w:szCs w:val="24"/>
        </w:rPr>
        <w:t xml:space="preserve"> </w:t>
      </w:r>
      <w:r w:rsidR="00D35874" w:rsidRPr="002622A2">
        <w:rPr>
          <w:rFonts w:ascii="Times New Roman" w:hAnsi="Times New Roman"/>
          <w:bCs/>
          <w:sz w:val="24"/>
          <w:szCs w:val="24"/>
        </w:rPr>
        <w:t>(</w:t>
      </w:r>
      <w:r w:rsidR="00D35874">
        <w:rPr>
          <w:rFonts w:ascii="Times New Roman" w:hAnsi="Times New Roman"/>
          <w:bCs/>
          <w:sz w:val="24"/>
          <w:szCs w:val="24"/>
        </w:rPr>
        <w:t>high</w:t>
      </w:r>
      <w:r w:rsidR="00D35874" w:rsidRPr="002622A2">
        <w:rPr>
          <w:rFonts w:ascii="Times New Roman" w:hAnsi="Times New Roman"/>
          <w:bCs/>
          <w:sz w:val="24"/>
          <w:szCs w:val="24"/>
        </w:rPr>
        <w:t>-power field)</w:t>
      </w:r>
      <w:r w:rsidR="00D35874">
        <w:rPr>
          <w:rFonts w:ascii="Times New Roman" w:hAnsi="Times New Roman"/>
          <w:bCs/>
          <w:sz w:val="24"/>
          <w:szCs w:val="24"/>
        </w:rPr>
        <w:t xml:space="preserve"> </w:t>
      </w:r>
      <w:r w:rsidR="00D35874" w:rsidRPr="00E00244">
        <w:rPr>
          <w:rFonts w:ascii="Times New Roman" w:hAnsi="Times New Roman"/>
          <w:bCs/>
          <w:sz w:val="24"/>
          <w:szCs w:val="24"/>
        </w:rPr>
        <w:t>Whole block image</w:t>
      </w:r>
      <w:r w:rsidR="00D35874">
        <w:rPr>
          <w:rFonts w:ascii="Times New Roman" w:hAnsi="Times New Roman"/>
          <w:bCs/>
          <w:sz w:val="24"/>
          <w:szCs w:val="24"/>
        </w:rPr>
        <w:t xml:space="preserve"> (WB</w:t>
      </w:r>
      <w:r w:rsidR="00D35874" w:rsidRPr="00FC7810">
        <w:rPr>
          <w:rFonts w:ascii="Times New Roman" w:hAnsi="Times New Roman"/>
          <w:bCs/>
          <w:sz w:val="24"/>
          <w:szCs w:val="24"/>
        </w:rPr>
        <w:t xml:space="preserve">I). </w:t>
      </w:r>
      <w:r w:rsidR="00D35874" w:rsidRPr="00FC7810">
        <w:rPr>
          <w:rFonts w:ascii="Times New Roman" w:hAnsi="Times New Roman"/>
          <w:b/>
          <w:sz w:val="24"/>
          <w:szCs w:val="24"/>
        </w:rPr>
        <w:t>e.</w:t>
      </w:r>
      <w:r w:rsidR="00D35874" w:rsidRPr="000E34F0">
        <w:rPr>
          <w:rFonts w:ascii="Times New Roman" w:hAnsi="Times New Roman"/>
          <w:b/>
          <w:sz w:val="24"/>
          <w:szCs w:val="24"/>
        </w:rPr>
        <w:t xml:space="preserve"> </w:t>
      </w:r>
      <w:r w:rsidR="00D35874" w:rsidRPr="00FC7810">
        <w:rPr>
          <w:rFonts w:ascii="Times New Roman" w:hAnsi="Times New Roman"/>
          <w:bCs/>
          <w:sz w:val="24"/>
          <w:szCs w:val="24"/>
        </w:rPr>
        <w:t xml:space="preserve">(low-power field) </w:t>
      </w:r>
      <w:r w:rsidR="00D35874" w:rsidRPr="000E34F0">
        <w:rPr>
          <w:rFonts w:ascii="Times New Roman" w:hAnsi="Times New Roman"/>
          <w:b/>
          <w:sz w:val="24"/>
          <w:szCs w:val="24"/>
        </w:rPr>
        <w:t xml:space="preserve">f. </w:t>
      </w:r>
      <w:r w:rsidR="00D35874" w:rsidRPr="00FC7810">
        <w:rPr>
          <w:rFonts w:ascii="Times New Roman" w:hAnsi="Times New Roman"/>
          <w:bCs/>
          <w:sz w:val="24"/>
          <w:szCs w:val="24"/>
        </w:rPr>
        <w:t>(hig</w:t>
      </w:r>
      <w:r w:rsidR="00D35874">
        <w:rPr>
          <w:rFonts w:ascii="Times New Roman" w:hAnsi="Times New Roman"/>
          <w:bCs/>
          <w:sz w:val="24"/>
          <w:szCs w:val="24"/>
        </w:rPr>
        <w:t>h</w:t>
      </w:r>
      <w:r w:rsidR="00D35874" w:rsidRPr="002622A2">
        <w:rPr>
          <w:rFonts w:ascii="Times New Roman" w:hAnsi="Times New Roman"/>
          <w:bCs/>
          <w:sz w:val="24"/>
          <w:szCs w:val="24"/>
        </w:rPr>
        <w:t>-power field)</w:t>
      </w:r>
      <w:r w:rsidR="00D35874">
        <w:rPr>
          <w:rFonts w:ascii="Times New Roman" w:hAnsi="Times New Roman"/>
          <w:bCs/>
          <w:sz w:val="24"/>
          <w:szCs w:val="24"/>
        </w:rPr>
        <w:t xml:space="preserve"> </w:t>
      </w:r>
      <w:r w:rsidR="00D35874" w:rsidRPr="00E00244">
        <w:rPr>
          <w:rFonts w:ascii="Times New Roman" w:hAnsi="Times New Roman"/>
          <w:bCs/>
          <w:sz w:val="24"/>
          <w:szCs w:val="24"/>
        </w:rPr>
        <w:t>Whole slide image</w:t>
      </w:r>
      <w:r w:rsidR="00D35874">
        <w:rPr>
          <w:rFonts w:ascii="Times New Roman" w:hAnsi="Times New Roman"/>
          <w:bCs/>
          <w:sz w:val="24"/>
          <w:szCs w:val="24"/>
        </w:rPr>
        <w:t xml:space="preserve"> (WSI)</w:t>
      </w:r>
      <w:r w:rsidR="00D35874" w:rsidRPr="00E00244">
        <w:rPr>
          <w:rFonts w:ascii="Times New Roman" w:hAnsi="Times New Roman"/>
          <w:bCs/>
          <w:sz w:val="24"/>
          <w:szCs w:val="24"/>
        </w:rPr>
        <w:t>.</w:t>
      </w:r>
      <w:r w:rsidR="00D35874" w:rsidRPr="00E00244">
        <w:rPr>
          <w:rFonts w:ascii="Times New Roman" w:hAnsi="Times New Roman"/>
          <w:b/>
          <w:noProof/>
          <w:sz w:val="24"/>
          <w:szCs w:val="24"/>
        </w:rPr>
        <w:t xml:space="preserve"> </w:t>
      </w:r>
    </w:p>
    <w:p w14:paraId="5738F606" w14:textId="08AFC1CB" w:rsidR="00D35874" w:rsidRPr="00E00244" w:rsidRDefault="00F16A85" w:rsidP="00D3587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  <w:r w:rsidRPr="00F547A6">
        <w:rPr>
          <w:rFonts w:ascii="Times New Roman" w:hAnsi="Times New Roman"/>
          <w:sz w:val="24"/>
          <w:szCs w:val="24"/>
        </w:rPr>
        <w:t xml:space="preserve">The location of the mucosal layer was indicated by light blue brackets and the location of the submucosal layer by </w:t>
      </w:r>
      <w:r>
        <w:rPr>
          <w:rFonts w:ascii="Times New Roman" w:hAnsi="Times New Roman"/>
          <w:sz w:val="24"/>
          <w:szCs w:val="24"/>
        </w:rPr>
        <w:t>green</w:t>
      </w:r>
      <w:r w:rsidRPr="00F547A6">
        <w:rPr>
          <w:rFonts w:ascii="Times New Roman" w:hAnsi="Times New Roman"/>
          <w:sz w:val="24"/>
          <w:szCs w:val="24"/>
        </w:rPr>
        <w:t xml:space="preserve"> bracket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DD0D3F">
        <w:rPr>
          <w:rFonts w:ascii="Times New Roman" w:hAnsi="Times New Roman"/>
          <w:sz w:val="24"/>
          <w:szCs w:val="24"/>
        </w:rPr>
        <w:t xml:space="preserve">The extent of the lesion was surrounded by a </w:t>
      </w:r>
      <w:r>
        <w:rPr>
          <w:rFonts w:ascii="Times New Roman" w:hAnsi="Times New Roman"/>
          <w:sz w:val="24"/>
          <w:szCs w:val="24"/>
        </w:rPr>
        <w:t>yellow</w:t>
      </w:r>
      <w:r w:rsidRPr="00DD0D3F">
        <w:rPr>
          <w:rFonts w:ascii="Times New Roman" w:hAnsi="Times New Roman"/>
          <w:sz w:val="24"/>
          <w:szCs w:val="24"/>
        </w:rPr>
        <w:t xml:space="preserve"> line.</w:t>
      </w:r>
      <w:r>
        <w:rPr>
          <w:rFonts w:ascii="Times New Roman" w:hAnsi="Times New Roman"/>
          <w:sz w:val="24"/>
          <w:szCs w:val="24"/>
        </w:rPr>
        <w:t xml:space="preserve"> </w:t>
      </w:r>
      <w:r w:rsidR="00D35874">
        <w:rPr>
          <w:rFonts w:ascii="Times New Roman" w:hAnsi="Times New Roman"/>
          <w:bCs/>
          <w:sz w:val="24"/>
          <w:szCs w:val="24"/>
        </w:rPr>
        <w:t xml:space="preserve">WTI and </w:t>
      </w:r>
      <w:r w:rsidR="00D35874" w:rsidRPr="004F01CA">
        <w:rPr>
          <w:rFonts w:ascii="Times New Roman" w:hAnsi="Times New Roman"/>
          <w:bCs/>
          <w:sz w:val="24"/>
          <w:szCs w:val="24"/>
        </w:rPr>
        <w:t>WBI w</w:t>
      </w:r>
      <w:r w:rsidR="00D35874">
        <w:rPr>
          <w:rFonts w:ascii="Times New Roman" w:hAnsi="Times New Roman"/>
          <w:bCs/>
          <w:sz w:val="24"/>
          <w:szCs w:val="24"/>
        </w:rPr>
        <w:t>ere</w:t>
      </w:r>
      <w:r w:rsidR="00D35874" w:rsidRPr="004F01CA">
        <w:rPr>
          <w:rFonts w:ascii="Times New Roman" w:hAnsi="Times New Roman"/>
          <w:bCs/>
          <w:sz w:val="24"/>
          <w:szCs w:val="24"/>
        </w:rPr>
        <w:t xml:space="preserve"> able to confirm the submucosal invasion diagnosed by WSI, but WTI </w:t>
      </w:r>
      <w:r w:rsidR="00D35874">
        <w:rPr>
          <w:rFonts w:ascii="Times New Roman" w:hAnsi="Times New Roman"/>
          <w:bCs/>
          <w:sz w:val="24"/>
          <w:szCs w:val="24"/>
        </w:rPr>
        <w:t xml:space="preserve">and WBI </w:t>
      </w:r>
      <w:r w:rsidR="00D35874" w:rsidRPr="004F01CA">
        <w:rPr>
          <w:rFonts w:ascii="Times New Roman" w:hAnsi="Times New Roman"/>
          <w:bCs/>
          <w:sz w:val="24"/>
          <w:szCs w:val="24"/>
        </w:rPr>
        <w:t>w</w:t>
      </w:r>
      <w:r w:rsidR="00D35874">
        <w:rPr>
          <w:rFonts w:ascii="Times New Roman" w:hAnsi="Times New Roman"/>
          <w:bCs/>
          <w:sz w:val="24"/>
          <w:szCs w:val="24"/>
        </w:rPr>
        <w:t>ere</w:t>
      </w:r>
      <w:r w:rsidR="00D35874" w:rsidRPr="004F01CA">
        <w:rPr>
          <w:rFonts w:ascii="Times New Roman" w:hAnsi="Times New Roman"/>
          <w:bCs/>
          <w:sz w:val="24"/>
          <w:szCs w:val="24"/>
        </w:rPr>
        <w:t xml:space="preserve"> unable to recognize the </w:t>
      </w:r>
      <w:r w:rsidR="00D35874">
        <w:rPr>
          <w:rFonts w:ascii="Times New Roman" w:hAnsi="Times New Roman"/>
          <w:bCs/>
          <w:sz w:val="24"/>
          <w:szCs w:val="24"/>
        </w:rPr>
        <w:t>lymphatic</w:t>
      </w:r>
      <w:r w:rsidR="00D35874" w:rsidRPr="004F01CA">
        <w:rPr>
          <w:rFonts w:ascii="Times New Roman" w:hAnsi="Times New Roman"/>
          <w:bCs/>
          <w:sz w:val="24"/>
          <w:szCs w:val="24"/>
        </w:rPr>
        <w:t xml:space="preserve"> invasion site</w:t>
      </w:r>
      <w:r w:rsidR="00D35874">
        <w:rPr>
          <w:rFonts w:ascii="Times New Roman" w:hAnsi="Times New Roman"/>
          <w:bCs/>
          <w:sz w:val="24"/>
          <w:szCs w:val="24"/>
        </w:rPr>
        <w:t xml:space="preserve"> diagnosed by WSI (yellow arrow)</w:t>
      </w:r>
      <w:r w:rsidR="00D35874" w:rsidRPr="004F01CA">
        <w:rPr>
          <w:rFonts w:ascii="Times New Roman" w:hAnsi="Times New Roman"/>
          <w:bCs/>
          <w:sz w:val="24"/>
          <w:szCs w:val="24"/>
        </w:rPr>
        <w:t>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F16A85">
        <w:rPr>
          <w:rFonts w:ascii="Times New Roman" w:hAnsi="Times New Roman"/>
          <w:sz w:val="24"/>
          <w:szCs w:val="24"/>
        </w:rPr>
        <w:t>Light blue arrows indicate</w:t>
      </w:r>
      <w:r>
        <w:rPr>
          <w:rFonts w:ascii="Times New Roman" w:hAnsi="Times New Roman"/>
          <w:sz w:val="24"/>
          <w:szCs w:val="24"/>
        </w:rPr>
        <w:t>d</w:t>
      </w:r>
      <w:r w:rsidRPr="00F16A85">
        <w:rPr>
          <w:rFonts w:ascii="Times New Roman" w:hAnsi="Times New Roman"/>
          <w:sz w:val="24"/>
          <w:szCs w:val="24"/>
        </w:rPr>
        <w:t xml:space="preserve"> small arteries</w:t>
      </w:r>
      <w:r>
        <w:rPr>
          <w:rFonts w:ascii="Times New Roman" w:hAnsi="Times New Roman"/>
          <w:sz w:val="24"/>
          <w:szCs w:val="24"/>
        </w:rPr>
        <w:t>.</w:t>
      </w:r>
    </w:p>
    <w:p w14:paraId="3F431627" w14:textId="77777777" w:rsidR="00D35874" w:rsidRPr="00777CE7" w:rsidRDefault="00D35874" w:rsidP="00D35874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0BB5A512" w14:textId="77777777" w:rsidR="00D35874" w:rsidRPr="00E00244" w:rsidRDefault="00D35874" w:rsidP="00D35874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528A6147" w14:textId="1854741A" w:rsidR="00D35874" w:rsidRPr="008E1FC8" w:rsidRDefault="00F16A85" w:rsidP="00D3587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E00244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. S</w:t>
      </w:r>
      <w:r w:rsidR="00D35874">
        <w:rPr>
          <w:rFonts w:ascii="Times New Roman" w:hAnsi="Times New Roman"/>
          <w:b/>
          <w:sz w:val="24"/>
          <w:szCs w:val="24"/>
        </w:rPr>
        <w:t>3</w:t>
      </w:r>
      <w:r w:rsidR="00D35874" w:rsidRPr="00E00244">
        <w:rPr>
          <w:rFonts w:ascii="Times New Roman" w:hAnsi="Times New Roman"/>
          <w:b/>
          <w:sz w:val="24"/>
          <w:szCs w:val="24"/>
        </w:rPr>
        <w:t xml:space="preserve"> </w:t>
      </w:r>
      <w:r w:rsidR="00D35874" w:rsidRPr="00E00244">
        <w:rPr>
          <w:rFonts w:ascii="Times New Roman" w:hAnsi="Times New Roman"/>
          <w:bCs/>
          <w:sz w:val="24"/>
          <w:szCs w:val="24"/>
        </w:rPr>
        <w:t>Images of the submucosal invasion site (</w:t>
      </w:r>
      <w:r>
        <w:rPr>
          <w:rFonts w:ascii="Times New Roman" w:hAnsi="Times New Roman"/>
          <w:bCs/>
          <w:sz w:val="24"/>
          <w:szCs w:val="24"/>
        </w:rPr>
        <w:t xml:space="preserve">green </w:t>
      </w:r>
      <w:r w:rsidR="00D35874" w:rsidRPr="00E00244">
        <w:rPr>
          <w:rFonts w:ascii="Times New Roman" w:hAnsi="Times New Roman"/>
          <w:bCs/>
          <w:sz w:val="24"/>
          <w:szCs w:val="24"/>
        </w:rPr>
        <w:t>arrow) of case 9</w:t>
      </w:r>
      <w:r>
        <w:rPr>
          <w:rFonts w:ascii="Times New Roman" w:hAnsi="Times New Roman"/>
          <w:bCs/>
          <w:sz w:val="24"/>
          <w:szCs w:val="24"/>
        </w:rPr>
        <w:t xml:space="preserve"> with annotations</w:t>
      </w:r>
      <w:r w:rsidR="00D35874" w:rsidRPr="00E00244">
        <w:rPr>
          <w:rFonts w:ascii="Times New Roman" w:hAnsi="Times New Roman"/>
          <w:bCs/>
          <w:sz w:val="24"/>
          <w:szCs w:val="24"/>
        </w:rPr>
        <w:t xml:space="preserve">. </w:t>
      </w:r>
      <w:r w:rsidR="00D35874" w:rsidRPr="00E00244">
        <w:rPr>
          <w:rFonts w:ascii="Times New Roman" w:hAnsi="Times New Roman"/>
          <w:b/>
          <w:sz w:val="24"/>
          <w:szCs w:val="24"/>
        </w:rPr>
        <w:t>a.</w:t>
      </w:r>
      <w:r w:rsidR="00D35874" w:rsidRPr="00E00244">
        <w:rPr>
          <w:rFonts w:ascii="Times New Roman" w:hAnsi="Times New Roman"/>
          <w:bCs/>
          <w:sz w:val="24"/>
          <w:szCs w:val="24"/>
        </w:rPr>
        <w:t xml:space="preserve"> Whole tissue image</w:t>
      </w:r>
      <w:r w:rsidR="00D35874">
        <w:rPr>
          <w:rFonts w:ascii="Times New Roman" w:hAnsi="Times New Roman"/>
          <w:bCs/>
          <w:sz w:val="24"/>
          <w:szCs w:val="24"/>
        </w:rPr>
        <w:t xml:space="preserve"> (WTI)</w:t>
      </w:r>
      <w:r w:rsidR="00D35874" w:rsidRPr="00E00244">
        <w:rPr>
          <w:rFonts w:ascii="Times New Roman" w:hAnsi="Times New Roman"/>
          <w:bCs/>
          <w:sz w:val="24"/>
          <w:szCs w:val="24"/>
        </w:rPr>
        <w:t xml:space="preserve">. </w:t>
      </w:r>
      <w:r w:rsidR="00D35874" w:rsidRPr="00E00244">
        <w:rPr>
          <w:rFonts w:ascii="Times New Roman" w:hAnsi="Times New Roman"/>
          <w:b/>
          <w:sz w:val="24"/>
          <w:szCs w:val="24"/>
        </w:rPr>
        <w:t>b.</w:t>
      </w:r>
      <w:r w:rsidR="00D35874" w:rsidRPr="00E00244">
        <w:rPr>
          <w:rFonts w:ascii="Times New Roman" w:hAnsi="Times New Roman"/>
          <w:bCs/>
          <w:sz w:val="24"/>
          <w:szCs w:val="24"/>
        </w:rPr>
        <w:t xml:space="preserve"> Whole block image</w:t>
      </w:r>
      <w:r w:rsidR="00D35874">
        <w:rPr>
          <w:rFonts w:ascii="Times New Roman" w:hAnsi="Times New Roman"/>
          <w:bCs/>
          <w:sz w:val="24"/>
          <w:szCs w:val="24"/>
        </w:rPr>
        <w:t xml:space="preserve"> (WBI)</w:t>
      </w:r>
      <w:r w:rsidR="00D35874" w:rsidRPr="00E00244">
        <w:rPr>
          <w:rFonts w:ascii="Times New Roman" w:hAnsi="Times New Roman"/>
          <w:bCs/>
          <w:sz w:val="24"/>
          <w:szCs w:val="24"/>
        </w:rPr>
        <w:t xml:space="preserve">. </w:t>
      </w:r>
      <w:r w:rsidR="00D35874" w:rsidRPr="00E00244">
        <w:rPr>
          <w:rFonts w:ascii="Times New Roman" w:hAnsi="Times New Roman"/>
          <w:b/>
          <w:sz w:val="24"/>
          <w:szCs w:val="24"/>
        </w:rPr>
        <w:t>c.</w:t>
      </w:r>
      <w:r w:rsidR="00D35874" w:rsidRPr="00E00244">
        <w:rPr>
          <w:rFonts w:ascii="Times New Roman" w:hAnsi="Times New Roman"/>
          <w:bCs/>
          <w:sz w:val="24"/>
          <w:szCs w:val="24"/>
        </w:rPr>
        <w:t xml:space="preserve"> Whole slide image</w:t>
      </w:r>
      <w:r w:rsidR="00D35874">
        <w:rPr>
          <w:rFonts w:ascii="Times New Roman" w:hAnsi="Times New Roman"/>
          <w:bCs/>
          <w:sz w:val="24"/>
          <w:szCs w:val="24"/>
        </w:rPr>
        <w:t xml:space="preserve"> (WSI)</w:t>
      </w:r>
      <w:r w:rsidR="00D35874" w:rsidRPr="00E00244">
        <w:rPr>
          <w:rFonts w:ascii="Times New Roman" w:hAnsi="Times New Roman"/>
          <w:bCs/>
          <w:sz w:val="24"/>
          <w:szCs w:val="24"/>
        </w:rPr>
        <w:t>.</w:t>
      </w:r>
      <w:r w:rsidR="00D35874" w:rsidRPr="00E00244">
        <w:rPr>
          <w:rFonts w:ascii="Times New Roman" w:hAnsi="Times New Roman"/>
          <w:b/>
          <w:noProof/>
          <w:sz w:val="24"/>
          <w:szCs w:val="24"/>
        </w:rPr>
        <w:t xml:space="preserve"> </w:t>
      </w:r>
    </w:p>
    <w:p w14:paraId="21C2D469" w14:textId="770E607D" w:rsidR="00D35874" w:rsidRPr="00E00244" w:rsidRDefault="00F16A85" w:rsidP="00D3587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F547A6">
        <w:rPr>
          <w:rFonts w:ascii="Times New Roman" w:hAnsi="Times New Roman"/>
          <w:sz w:val="24"/>
          <w:szCs w:val="24"/>
        </w:rPr>
        <w:t xml:space="preserve">The location of the mucosal layer was indicated by light blue brackets and the location of the submucosal layer by </w:t>
      </w:r>
      <w:r>
        <w:rPr>
          <w:rFonts w:ascii="Times New Roman" w:hAnsi="Times New Roman"/>
          <w:sz w:val="24"/>
          <w:szCs w:val="24"/>
        </w:rPr>
        <w:t>green</w:t>
      </w:r>
      <w:r w:rsidRPr="00F547A6">
        <w:rPr>
          <w:rFonts w:ascii="Times New Roman" w:hAnsi="Times New Roman"/>
          <w:sz w:val="24"/>
          <w:szCs w:val="24"/>
        </w:rPr>
        <w:t xml:space="preserve"> bracket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DD0D3F">
        <w:rPr>
          <w:rFonts w:ascii="Times New Roman" w:hAnsi="Times New Roman"/>
          <w:sz w:val="24"/>
          <w:szCs w:val="24"/>
        </w:rPr>
        <w:t xml:space="preserve">The extent of the lesion was surrounded by a </w:t>
      </w:r>
      <w:r>
        <w:rPr>
          <w:rFonts w:ascii="Times New Roman" w:hAnsi="Times New Roman"/>
          <w:sz w:val="24"/>
          <w:szCs w:val="24"/>
        </w:rPr>
        <w:t>yellow</w:t>
      </w:r>
      <w:r w:rsidRPr="00DD0D3F">
        <w:rPr>
          <w:rFonts w:ascii="Times New Roman" w:hAnsi="Times New Roman"/>
          <w:sz w:val="24"/>
          <w:szCs w:val="24"/>
        </w:rPr>
        <w:t xml:space="preserve"> line.</w:t>
      </w:r>
      <w:r>
        <w:rPr>
          <w:rFonts w:ascii="Times New Roman" w:hAnsi="Times New Roman"/>
          <w:sz w:val="24"/>
          <w:szCs w:val="24"/>
        </w:rPr>
        <w:t xml:space="preserve"> </w:t>
      </w:r>
      <w:r w:rsidR="00D35874" w:rsidRPr="004F01CA">
        <w:rPr>
          <w:rFonts w:ascii="Times New Roman" w:hAnsi="Times New Roman"/>
          <w:bCs/>
          <w:sz w:val="24"/>
          <w:szCs w:val="24"/>
        </w:rPr>
        <w:t>WBI was able to confirm the submucosal invasion diagnosed by WSI, but WTI was unable to recognize the submucosal invasion site due to partial staining failure.</w:t>
      </w:r>
    </w:p>
    <w:p w14:paraId="723B6CFA" w14:textId="77777777" w:rsidR="00D35874" w:rsidRPr="00D35874" w:rsidRDefault="00D35874" w:rsidP="006E0BE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40EC8267" w14:textId="3951FCB7" w:rsidR="001D5417" w:rsidRDefault="0065109E" w:rsidP="006E0BE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BA24AE">
        <w:rPr>
          <w:rFonts w:ascii="Times New Roman" w:hAnsi="Times New Roman"/>
          <w:b/>
          <w:bCs/>
          <w:sz w:val="24"/>
          <w:szCs w:val="24"/>
        </w:rPr>
        <w:t>Supplementa</w:t>
      </w:r>
      <w:r w:rsidR="00532248">
        <w:rPr>
          <w:rFonts w:ascii="Times New Roman" w:hAnsi="Times New Roman"/>
          <w:b/>
          <w:bCs/>
          <w:sz w:val="24"/>
          <w:szCs w:val="24"/>
        </w:rPr>
        <w:t>r</w:t>
      </w:r>
      <w:r w:rsidRPr="00BA24AE">
        <w:rPr>
          <w:rFonts w:ascii="Times New Roman" w:hAnsi="Times New Roman"/>
          <w:b/>
          <w:bCs/>
          <w:sz w:val="24"/>
          <w:szCs w:val="24"/>
        </w:rPr>
        <w:t>y Fig</w:t>
      </w:r>
      <w:r w:rsidR="00D61861">
        <w:rPr>
          <w:rFonts w:ascii="Times New Roman" w:hAnsi="Times New Roman"/>
          <w:b/>
          <w:bCs/>
          <w:sz w:val="24"/>
          <w:szCs w:val="24"/>
        </w:rPr>
        <w:t>.</w:t>
      </w:r>
      <w:r w:rsidRPr="00BA24AE">
        <w:rPr>
          <w:rFonts w:ascii="Times New Roman" w:hAnsi="Times New Roman"/>
          <w:b/>
          <w:bCs/>
          <w:sz w:val="24"/>
          <w:szCs w:val="24"/>
        </w:rPr>
        <w:t xml:space="preserve"> S</w:t>
      </w:r>
      <w:r w:rsidR="0074314B">
        <w:rPr>
          <w:rFonts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 xml:space="preserve"> </w:t>
      </w:r>
      <w:r w:rsidR="00D61861" w:rsidRPr="00D61861">
        <w:rPr>
          <w:rFonts w:ascii="Times New Roman" w:hAnsi="Times New Roman"/>
          <w:sz w:val="24"/>
          <w:szCs w:val="24"/>
        </w:rPr>
        <w:t>Images obtained by different staining protocols with Lugol's iodine solution</w:t>
      </w:r>
      <w:r w:rsidR="006710AC">
        <w:rPr>
          <w:rFonts w:ascii="Times New Roman" w:hAnsi="Times New Roman"/>
          <w:sz w:val="24"/>
          <w:szCs w:val="24"/>
        </w:rPr>
        <w:t xml:space="preserve"> </w:t>
      </w:r>
      <w:r w:rsidR="006710AC" w:rsidRPr="006710AC">
        <w:rPr>
          <w:rFonts w:ascii="Times New Roman" w:hAnsi="Times New Roman"/>
          <w:sz w:val="24"/>
          <w:szCs w:val="24"/>
        </w:rPr>
        <w:t>for normal human colon samples taken in part from colo</w:t>
      </w:r>
      <w:r w:rsidR="006710AC">
        <w:rPr>
          <w:rFonts w:ascii="Times New Roman" w:hAnsi="Times New Roman"/>
          <w:sz w:val="24"/>
          <w:szCs w:val="24"/>
        </w:rPr>
        <w:t>n</w:t>
      </w:r>
      <w:r w:rsidR="006710AC" w:rsidRPr="006710AC">
        <w:rPr>
          <w:rFonts w:ascii="Times New Roman" w:hAnsi="Times New Roman"/>
          <w:sz w:val="24"/>
          <w:szCs w:val="24"/>
        </w:rPr>
        <w:t xml:space="preserve"> cancer surgical specimens</w:t>
      </w:r>
      <w:r w:rsidR="00D61861" w:rsidRPr="00D61861">
        <w:rPr>
          <w:rFonts w:ascii="Times New Roman" w:hAnsi="Times New Roman"/>
          <w:sz w:val="24"/>
          <w:szCs w:val="24"/>
        </w:rPr>
        <w:t>.</w:t>
      </w:r>
      <w:r w:rsidR="002D1BF3">
        <w:rPr>
          <w:rFonts w:ascii="Times New Roman" w:hAnsi="Times New Roman"/>
          <w:sz w:val="24"/>
          <w:szCs w:val="24"/>
        </w:rPr>
        <w:t xml:space="preserve"> </w:t>
      </w:r>
      <w:r w:rsidR="002D1BF3" w:rsidRPr="00BA24AE">
        <w:rPr>
          <w:rFonts w:ascii="Times New Roman" w:hAnsi="Times New Roman"/>
          <w:b/>
          <w:bCs/>
          <w:sz w:val="24"/>
          <w:szCs w:val="24"/>
        </w:rPr>
        <w:t>a.</w:t>
      </w:r>
      <w:r w:rsidR="002D1BF3" w:rsidRPr="002D1BF3">
        <w:rPr>
          <w:rFonts w:ascii="Times New Roman" w:hAnsi="Times New Roman"/>
          <w:sz w:val="24"/>
          <w:szCs w:val="24"/>
        </w:rPr>
        <w:t xml:space="preserve"> No staining</w:t>
      </w:r>
      <w:r w:rsidR="006710AC">
        <w:rPr>
          <w:rFonts w:ascii="Times New Roman" w:hAnsi="Times New Roman"/>
          <w:sz w:val="24"/>
          <w:szCs w:val="24"/>
        </w:rPr>
        <w:t xml:space="preserve">: </w:t>
      </w:r>
      <w:r w:rsidR="0040450F" w:rsidRPr="0040450F">
        <w:rPr>
          <w:rFonts w:ascii="Times New Roman" w:hAnsi="Times New Roman"/>
          <w:sz w:val="24"/>
          <w:szCs w:val="24"/>
        </w:rPr>
        <w:t>The internal structure could not be discerned at all.</w:t>
      </w:r>
      <w:r w:rsidR="002D1BF3" w:rsidRPr="002D1BF3">
        <w:rPr>
          <w:rFonts w:ascii="Times New Roman" w:hAnsi="Times New Roman"/>
          <w:sz w:val="24"/>
          <w:szCs w:val="24"/>
        </w:rPr>
        <w:t xml:space="preserve">. </w:t>
      </w:r>
      <w:r w:rsidR="002D1BF3" w:rsidRPr="00BA24AE">
        <w:rPr>
          <w:rFonts w:ascii="Times New Roman" w:hAnsi="Times New Roman"/>
          <w:b/>
          <w:bCs/>
          <w:sz w:val="24"/>
          <w:szCs w:val="24"/>
        </w:rPr>
        <w:t>b.</w:t>
      </w:r>
      <w:r w:rsidR="002D1BF3" w:rsidRPr="002D1BF3">
        <w:rPr>
          <w:rFonts w:ascii="Times New Roman" w:hAnsi="Times New Roman"/>
          <w:sz w:val="24"/>
          <w:szCs w:val="24"/>
        </w:rPr>
        <w:t xml:space="preserve"> Staining with 1% Lugol's iodine solution for 30 seconds</w:t>
      </w:r>
      <w:r w:rsidR="0040450F">
        <w:rPr>
          <w:rFonts w:ascii="Times New Roman" w:hAnsi="Times New Roman"/>
          <w:sz w:val="24"/>
          <w:szCs w:val="24"/>
        </w:rPr>
        <w:t xml:space="preserve">: </w:t>
      </w:r>
      <w:r w:rsidR="0040450F" w:rsidRPr="0040450F">
        <w:rPr>
          <w:rFonts w:ascii="Times New Roman" w:hAnsi="Times New Roman"/>
          <w:sz w:val="24"/>
          <w:szCs w:val="24"/>
        </w:rPr>
        <w:t>The mucosal layer</w:t>
      </w:r>
      <w:r w:rsidR="0040450F">
        <w:rPr>
          <w:rFonts w:ascii="Times New Roman" w:hAnsi="Times New Roman"/>
          <w:sz w:val="24"/>
          <w:szCs w:val="24"/>
        </w:rPr>
        <w:t xml:space="preserve"> (</w:t>
      </w:r>
      <w:r w:rsidR="0040450F" w:rsidRPr="0040450F">
        <w:rPr>
          <w:rFonts w:ascii="Times New Roman" w:hAnsi="Times New Roman"/>
          <w:sz w:val="24"/>
          <w:szCs w:val="24"/>
        </w:rPr>
        <w:t xml:space="preserve">light blue </w:t>
      </w:r>
      <w:r w:rsidR="00C12BDE">
        <w:rPr>
          <w:rFonts w:ascii="Times New Roman" w:hAnsi="Times New Roman"/>
          <w:sz w:val="24"/>
          <w:szCs w:val="24"/>
        </w:rPr>
        <w:t>arrow</w:t>
      </w:r>
      <w:r w:rsidR="0040450F">
        <w:rPr>
          <w:rFonts w:ascii="Times New Roman" w:hAnsi="Times New Roman"/>
          <w:sz w:val="24"/>
          <w:szCs w:val="24"/>
        </w:rPr>
        <w:t xml:space="preserve">) </w:t>
      </w:r>
      <w:r w:rsidR="0040450F" w:rsidRPr="0040450F">
        <w:rPr>
          <w:rFonts w:ascii="Times New Roman" w:hAnsi="Times New Roman"/>
          <w:sz w:val="24"/>
          <w:szCs w:val="24"/>
        </w:rPr>
        <w:t>was slightly visible but indistinct</w:t>
      </w:r>
      <w:r w:rsidR="002D1BF3" w:rsidRPr="002D1BF3">
        <w:rPr>
          <w:rFonts w:ascii="Times New Roman" w:hAnsi="Times New Roman"/>
          <w:sz w:val="24"/>
          <w:szCs w:val="24"/>
        </w:rPr>
        <w:t xml:space="preserve">. </w:t>
      </w:r>
      <w:r w:rsidR="002D1BF3" w:rsidRPr="00BA24AE">
        <w:rPr>
          <w:rFonts w:ascii="Times New Roman" w:hAnsi="Times New Roman"/>
          <w:b/>
          <w:bCs/>
          <w:sz w:val="24"/>
          <w:szCs w:val="24"/>
        </w:rPr>
        <w:t>c.</w:t>
      </w:r>
      <w:r w:rsidR="002D1BF3" w:rsidRPr="002D1BF3">
        <w:rPr>
          <w:rFonts w:ascii="Times New Roman" w:hAnsi="Times New Roman"/>
          <w:sz w:val="24"/>
          <w:szCs w:val="24"/>
        </w:rPr>
        <w:t xml:space="preserve"> Staining with 10% Lugol's iodine solution for 30 seconds</w:t>
      </w:r>
      <w:r w:rsidR="0040450F">
        <w:rPr>
          <w:rFonts w:ascii="Times New Roman" w:hAnsi="Times New Roman"/>
          <w:sz w:val="24"/>
          <w:szCs w:val="24"/>
        </w:rPr>
        <w:t xml:space="preserve">: </w:t>
      </w:r>
      <w:r w:rsidR="00D01146" w:rsidRPr="00D01146">
        <w:rPr>
          <w:rFonts w:ascii="Times New Roman" w:hAnsi="Times New Roman"/>
          <w:sz w:val="24"/>
          <w:szCs w:val="24"/>
        </w:rPr>
        <w:t>The mucosal layer</w:t>
      </w:r>
      <w:r w:rsidR="00C12BDE">
        <w:rPr>
          <w:rFonts w:ascii="Times New Roman" w:hAnsi="Times New Roman"/>
          <w:sz w:val="24"/>
          <w:szCs w:val="24"/>
        </w:rPr>
        <w:t xml:space="preserve"> (</w:t>
      </w:r>
      <w:r w:rsidR="00C12BDE" w:rsidRPr="0040450F">
        <w:rPr>
          <w:rFonts w:ascii="Times New Roman" w:hAnsi="Times New Roman"/>
          <w:sz w:val="24"/>
          <w:szCs w:val="24"/>
        </w:rPr>
        <w:t xml:space="preserve">light blue </w:t>
      </w:r>
      <w:r w:rsidR="00C12BDE">
        <w:rPr>
          <w:rFonts w:ascii="Times New Roman" w:hAnsi="Times New Roman"/>
          <w:sz w:val="24"/>
          <w:szCs w:val="24"/>
        </w:rPr>
        <w:t xml:space="preserve">arrow) </w:t>
      </w:r>
      <w:r w:rsidR="00D01146" w:rsidRPr="00D01146">
        <w:rPr>
          <w:rFonts w:ascii="Times New Roman" w:hAnsi="Times New Roman"/>
          <w:sz w:val="24"/>
          <w:szCs w:val="24"/>
        </w:rPr>
        <w:t>was slightly visible but indistinct. The muscular layer</w:t>
      </w:r>
      <w:bookmarkStart w:id="1" w:name="_Hlk101122286"/>
      <w:r w:rsidR="00D01146" w:rsidRPr="00D01146">
        <w:rPr>
          <w:rFonts w:ascii="Times New Roman" w:hAnsi="Times New Roman"/>
          <w:sz w:val="24"/>
          <w:szCs w:val="24"/>
        </w:rPr>
        <w:t xml:space="preserve"> </w:t>
      </w:r>
      <w:r w:rsidR="00C12BDE">
        <w:rPr>
          <w:rFonts w:ascii="Times New Roman" w:hAnsi="Times New Roman"/>
          <w:sz w:val="24"/>
          <w:szCs w:val="24"/>
        </w:rPr>
        <w:t>(yellow</w:t>
      </w:r>
      <w:r w:rsidR="00C12BDE" w:rsidRPr="0040450F">
        <w:rPr>
          <w:rFonts w:ascii="Times New Roman" w:hAnsi="Times New Roman"/>
          <w:sz w:val="24"/>
          <w:szCs w:val="24"/>
        </w:rPr>
        <w:t xml:space="preserve"> </w:t>
      </w:r>
      <w:r w:rsidR="00C12BDE">
        <w:rPr>
          <w:rFonts w:ascii="Times New Roman" w:hAnsi="Times New Roman"/>
          <w:sz w:val="24"/>
          <w:szCs w:val="24"/>
        </w:rPr>
        <w:t>arrow)</w:t>
      </w:r>
      <w:bookmarkEnd w:id="1"/>
      <w:r w:rsidR="00C12BDE">
        <w:rPr>
          <w:rFonts w:ascii="Times New Roman" w:hAnsi="Times New Roman"/>
          <w:sz w:val="24"/>
          <w:szCs w:val="24"/>
        </w:rPr>
        <w:t xml:space="preserve"> </w:t>
      </w:r>
      <w:r w:rsidR="00D01146" w:rsidRPr="00D01146">
        <w:rPr>
          <w:rFonts w:ascii="Times New Roman" w:hAnsi="Times New Roman"/>
          <w:sz w:val="24"/>
          <w:szCs w:val="24"/>
        </w:rPr>
        <w:t>was also slightly visible</w:t>
      </w:r>
      <w:r w:rsidR="002D1BF3" w:rsidRPr="002D1BF3">
        <w:rPr>
          <w:rFonts w:ascii="Times New Roman" w:hAnsi="Times New Roman"/>
          <w:sz w:val="24"/>
          <w:szCs w:val="24"/>
        </w:rPr>
        <w:t xml:space="preserve">. </w:t>
      </w:r>
      <w:r w:rsidR="002D1BF3" w:rsidRPr="00BA24AE">
        <w:rPr>
          <w:rFonts w:ascii="Times New Roman" w:hAnsi="Times New Roman"/>
          <w:b/>
          <w:bCs/>
          <w:sz w:val="24"/>
          <w:szCs w:val="24"/>
        </w:rPr>
        <w:t>d.</w:t>
      </w:r>
      <w:r w:rsidR="002D1BF3" w:rsidRPr="002D1BF3">
        <w:rPr>
          <w:rFonts w:ascii="Times New Roman" w:hAnsi="Times New Roman"/>
          <w:sz w:val="24"/>
          <w:szCs w:val="24"/>
        </w:rPr>
        <w:t xml:space="preserve"> Staining with 10% Lugol's iodine solution for 1 minute</w:t>
      </w:r>
      <w:r w:rsidR="00C12BDE">
        <w:rPr>
          <w:rFonts w:ascii="Times New Roman" w:hAnsi="Times New Roman"/>
          <w:sz w:val="24"/>
          <w:szCs w:val="24"/>
        </w:rPr>
        <w:t xml:space="preserve">: </w:t>
      </w:r>
      <w:r w:rsidR="00A30CF2" w:rsidRPr="00A30CF2">
        <w:rPr>
          <w:rFonts w:ascii="Times New Roman" w:hAnsi="Times New Roman"/>
          <w:sz w:val="24"/>
          <w:szCs w:val="24"/>
        </w:rPr>
        <w:t>The mucosal</w:t>
      </w:r>
      <w:r w:rsidR="00A30CF2">
        <w:rPr>
          <w:rFonts w:ascii="Times New Roman" w:hAnsi="Times New Roman"/>
          <w:sz w:val="24"/>
          <w:szCs w:val="24"/>
        </w:rPr>
        <w:t xml:space="preserve"> (</w:t>
      </w:r>
      <w:r w:rsidR="00A30CF2" w:rsidRPr="0040450F">
        <w:rPr>
          <w:rFonts w:ascii="Times New Roman" w:hAnsi="Times New Roman"/>
          <w:sz w:val="24"/>
          <w:szCs w:val="24"/>
        </w:rPr>
        <w:t xml:space="preserve">light blue </w:t>
      </w:r>
      <w:r w:rsidR="00A30CF2">
        <w:rPr>
          <w:rFonts w:ascii="Times New Roman" w:hAnsi="Times New Roman"/>
          <w:sz w:val="24"/>
          <w:szCs w:val="24"/>
        </w:rPr>
        <w:t>arrow)</w:t>
      </w:r>
      <w:r w:rsidR="00A30CF2" w:rsidRPr="00A30CF2">
        <w:rPr>
          <w:rFonts w:ascii="Times New Roman" w:hAnsi="Times New Roman"/>
          <w:sz w:val="24"/>
          <w:szCs w:val="24"/>
        </w:rPr>
        <w:t>, submucosal</w:t>
      </w:r>
      <w:r w:rsidR="00A30CF2" w:rsidRPr="00D01146">
        <w:rPr>
          <w:rFonts w:ascii="Times New Roman" w:hAnsi="Times New Roman"/>
          <w:sz w:val="24"/>
          <w:szCs w:val="24"/>
        </w:rPr>
        <w:t xml:space="preserve"> </w:t>
      </w:r>
      <w:r w:rsidR="00A30CF2">
        <w:rPr>
          <w:rFonts w:ascii="Times New Roman" w:hAnsi="Times New Roman"/>
          <w:sz w:val="24"/>
          <w:szCs w:val="24"/>
        </w:rPr>
        <w:t>(yellow</w:t>
      </w:r>
      <w:r w:rsidR="00A30CF2" w:rsidRPr="0040450F">
        <w:rPr>
          <w:rFonts w:ascii="Times New Roman" w:hAnsi="Times New Roman"/>
          <w:sz w:val="24"/>
          <w:szCs w:val="24"/>
        </w:rPr>
        <w:t xml:space="preserve"> </w:t>
      </w:r>
      <w:r w:rsidR="00A30CF2">
        <w:rPr>
          <w:rFonts w:ascii="Times New Roman" w:hAnsi="Times New Roman"/>
          <w:sz w:val="24"/>
          <w:szCs w:val="24"/>
        </w:rPr>
        <w:t>arrow)</w:t>
      </w:r>
      <w:r w:rsidR="00A30CF2" w:rsidRPr="00A30CF2">
        <w:rPr>
          <w:rFonts w:ascii="Times New Roman" w:hAnsi="Times New Roman"/>
          <w:sz w:val="24"/>
          <w:szCs w:val="24"/>
        </w:rPr>
        <w:t xml:space="preserve">, and muscular layers </w:t>
      </w:r>
      <w:r w:rsidR="00A30CF2">
        <w:rPr>
          <w:rFonts w:ascii="Times New Roman" w:hAnsi="Times New Roman"/>
          <w:sz w:val="24"/>
          <w:szCs w:val="24"/>
        </w:rPr>
        <w:t>(green</w:t>
      </w:r>
      <w:r w:rsidR="00A30CF2" w:rsidRPr="0040450F">
        <w:rPr>
          <w:rFonts w:ascii="Times New Roman" w:hAnsi="Times New Roman"/>
          <w:sz w:val="24"/>
          <w:szCs w:val="24"/>
        </w:rPr>
        <w:t xml:space="preserve"> </w:t>
      </w:r>
      <w:r w:rsidR="00A30CF2">
        <w:rPr>
          <w:rFonts w:ascii="Times New Roman" w:hAnsi="Times New Roman"/>
          <w:sz w:val="24"/>
          <w:szCs w:val="24"/>
        </w:rPr>
        <w:t xml:space="preserve">arrow) </w:t>
      </w:r>
      <w:r w:rsidR="00A30CF2" w:rsidRPr="00A30CF2">
        <w:rPr>
          <w:rFonts w:ascii="Times New Roman" w:hAnsi="Times New Roman"/>
          <w:sz w:val="24"/>
          <w:szCs w:val="24"/>
        </w:rPr>
        <w:t>could each be clearly identified</w:t>
      </w:r>
      <w:r w:rsidR="002D1BF3" w:rsidRPr="002D1BF3">
        <w:rPr>
          <w:rFonts w:ascii="Times New Roman" w:hAnsi="Times New Roman"/>
          <w:sz w:val="24"/>
          <w:szCs w:val="24"/>
        </w:rPr>
        <w:t xml:space="preserve">. </w:t>
      </w:r>
      <w:r w:rsidR="002D1BF3" w:rsidRPr="00BA24AE">
        <w:rPr>
          <w:rFonts w:ascii="Times New Roman" w:hAnsi="Times New Roman"/>
          <w:b/>
          <w:bCs/>
          <w:sz w:val="24"/>
          <w:szCs w:val="24"/>
        </w:rPr>
        <w:t>e.</w:t>
      </w:r>
      <w:r w:rsidR="002D1BF3" w:rsidRPr="002D1BF3">
        <w:rPr>
          <w:rFonts w:ascii="Times New Roman" w:hAnsi="Times New Roman"/>
          <w:sz w:val="24"/>
          <w:szCs w:val="24"/>
        </w:rPr>
        <w:t xml:space="preserve"> Staining with 10% Lugol's iodine solution for 3 minutes</w:t>
      </w:r>
      <w:r w:rsidR="001D5417">
        <w:rPr>
          <w:rFonts w:ascii="Times New Roman" w:hAnsi="Times New Roman"/>
          <w:sz w:val="24"/>
          <w:szCs w:val="24"/>
        </w:rPr>
        <w:t xml:space="preserve">: </w:t>
      </w:r>
      <w:r w:rsidR="001D5417" w:rsidRPr="00A30CF2">
        <w:rPr>
          <w:rFonts w:ascii="Times New Roman" w:hAnsi="Times New Roman"/>
          <w:sz w:val="24"/>
          <w:szCs w:val="24"/>
        </w:rPr>
        <w:t>The mucosal</w:t>
      </w:r>
      <w:r w:rsidR="001D5417">
        <w:rPr>
          <w:rFonts w:ascii="Times New Roman" w:hAnsi="Times New Roman"/>
          <w:sz w:val="24"/>
          <w:szCs w:val="24"/>
        </w:rPr>
        <w:t xml:space="preserve"> (</w:t>
      </w:r>
      <w:r w:rsidR="001D5417" w:rsidRPr="0040450F">
        <w:rPr>
          <w:rFonts w:ascii="Times New Roman" w:hAnsi="Times New Roman"/>
          <w:sz w:val="24"/>
          <w:szCs w:val="24"/>
        </w:rPr>
        <w:t xml:space="preserve">light blue </w:t>
      </w:r>
      <w:r w:rsidR="001D5417">
        <w:rPr>
          <w:rFonts w:ascii="Times New Roman" w:hAnsi="Times New Roman"/>
          <w:sz w:val="24"/>
          <w:szCs w:val="24"/>
        </w:rPr>
        <w:t>arrow)</w:t>
      </w:r>
      <w:r w:rsidR="001D5417" w:rsidRPr="00A30CF2">
        <w:rPr>
          <w:rFonts w:ascii="Times New Roman" w:hAnsi="Times New Roman"/>
          <w:sz w:val="24"/>
          <w:szCs w:val="24"/>
        </w:rPr>
        <w:t>, submucosal</w:t>
      </w:r>
      <w:r w:rsidR="001D5417" w:rsidRPr="00D01146">
        <w:rPr>
          <w:rFonts w:ascii="Times New Roman" w:hAnsi="Times New Roman"/>
          <w:sz w:val="24"/>
          <w:szCs w:val="24"/>
        </w:rPr>
        <w:t xml:space="preserve"> </w:t>
      </w:r>
      <w:r w:rsidR="001D5417">
        <w:rPr>
          <w:rFonts w:ascii="Times New Roman" w:hAnsi="Times New Roman"/>
          <w:sz w:val="24"/>
          <w:szCs w:val="24"/>
        </w:rPr>
        <w:t>(yellow</w:t>
      </w:r>
      <w:r w:rsidR="001D5417" w:rsidRPr="0040450F">
        <w:rPr>
          <w:rFonts w:ascii="Times New Roman" w:hAnsi="Times New Roman"/>
          <w:sz w:val="24"/>
          <w:szCs w:val="24"/>
        </w:rPr>
        <w:t xml:space="preserve"> </w:t>
      </w:r>
      <w:r w:rsidR="001D5417">
        <w:rPr>
          <w:rFonts w:ascii="Times New Roman" w:hAnsi="Times New Roman"/>
          <w:sz w:val="24"/>
          <w:szCs w:val="24"/>
        </w:rPr>
        <w:t>arrow)</w:t>
      </w:r>
      <w:r w:rsidR="001D5417" w:rsidRPr="00A30CF2">
        <w:rPr>
          <w:rFonts w:ascii="Times New Roman" w:hAnsi="Times New Roman"/>
          <w:sz w:val="24"/>
          <w:szCs w:val="24"/>
        </w:rPr>
        <w:t xml:space="preserve">, and muscular layers </w:t>
      </w:r>
      <w:r w:rsidR="001D5417">
        <w:rPr>
          <w:rFonts w:ascii="Times New Roman" w:hAnsi="Times New Roman"/>
          <w:sz w:val="24"/>
          <w:szCs w:val="24"/>
        </w:rPr>
        <w:t>(green</w:t>
      </w:r>
      <w:r w:rsidR="001D5417" w:rsidRPr="0040450F">
        <w:rPr>
          <w:rFonts w:ascii="Times New Roman" w:hAnsi="Times New Roman"/>
          <w:sz w:val="24"/>
          <w:szCs w:val="24"/>
        </w:rPr>
        <w:t xml:space="preserve"> </w:t>
      </w:r>
      <w:r w:rsidR="001D5417">
        <w:rPr>
          <w:rFonts w:ascii="Times New Roman" w:hAnsi="Times New Roman"/>
          <w:sz w:val="24"/>
          <w:szCs w:val="24"/>
        </w:rPr>
        <w:t xml:space="preserve">arrow) </w:t>
      </w:r>
      <w:r w:rsidR="001D5417" w:rsidRPr="00A30CF2">
        <w:rPr>
          <w:rFonts w:ascii="Times New Roman" w:hAnsi="Times New Roman"/>
          <w:sz w:val="24"/>
          <w:szCs w:val="24"/>
        </w:rPr>
        <w:t>could each be clearly identified</w:t>
      </w:r>
      <w:r w:rsidR="002D1BF3" w:rsidRPr="002D1BF3">
        <w:rPr>
          <w:rFonts w:ascii="Times New Roman" w:hAnsi="Times New Roman"/>
          <w:sz w:val="24"/>
          <w:szCs w:val="24"/>
        </w:rPr>
        <w:t>.</w:t>
      </w:r>
      <w:r w:rsidR="002D1BF3">
        <w:rPr>
          <w:rFonts w:ascii="Times New Roman" w:hAnsi="Times New Roman"/>
          <w:sz w:val="24"/>
          <w:szCs w:val="24"/>
        </w:rPr>
        <w:t xml:space="preserve"> </w:t>
      </w:r>
      <w:r w:rsidR="001D5417" w:rsidRPr="001D5417">
        <w:rPr>
          <w:rFonts w:ascii="Times New Roman" w:hAnsi="Times New Roman"/>
          <w:sz w:val="24"/>
          <w:szCs w:val="24"/>
        </w:rPr>
        <w:t>However, some staining defects were observed in the center of the muscle layer</w:t>
      </w:r>
      <w:r w:rsidR="001D5417">
        <w:rPr>
          <w:rFonts w:ascii="Times New Roman" w:hAnsi="Times New Roman"/>
          <w:sz w:val="24"/>
          <w:szCs w:val="24"/>
        </w:rPr>
        <w:t xml:space="preserve"> (pink arrow)</w:t>
      </w:r>
      <w:r w:rsidR="001D5417" w:rsidRPr="001D5417">
        <w:rPr>
          <w:rFonts w:ascii="Times New Roman" w:hAnsi="Times New Roman"/>
          <w:sz w:val="24"/>
          <w:szCs w:val="24"/>
        </w:rPr>
        <w:t>.</w:t>
      </w:r>
    </w:p>
    <w:p w14:paraId="5B602B5A" w14:textId="6D611842" w:rsidR="0065109E" w:rsidRDefault="002D1BF3" w:rsidP="006E0BE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2D1BF3">
        <w:rPr>
          <w:rFonts w:ascii="Times New Roman" w:hAnsi="Times New Roman"/>
          <w:sz w:val="24"/>
          <w:szCs w:val="24"/>
        </w:rPr>
        <w:t xml:space="preserve">All </w:t>
      </w:r>
      <w:r w:rsidR="00414BD2">
        <w:rPr>
          <w:rFonts w:ascii="Times New Roman" w:hAnsi="Times New Roman"/>
          <w:sz w:val="24"/>
          <w:szCs w:val="24"/>
        </w:rPr>
        <w:t xml:space="preserve">normal </w:t>
      </w:r>
      <w:r w:rsidR="00D01146">
        <w:rPr>
          <w:rFonts w:ascii="Times New Roman" w:hAnsi="Times New Roman"/>
          <w:sz w:val="24"/>
          <w:szCs w:val="24"/>
        </w:rPr>
        <w:t xml:space="preserve">human </w:t>
      </w:r>
      <w:r w:rsidR="00414BD2">
        <w:rPr>
          <w:rFonts w:ascii="Times New Roman" w:hAnsi="Times New Roman"/>
          <w:sz w:val="24"/>
          <w:szCs w:val="24"/>
        </w:rPr>
        <w:t xml:space="preserve">colon </w:t>
      </w:r>
      <w:r w:rsidRPr="002D1BF3">
        <w:rPr>
          <w:rFonts w:ascii="Times New Roman" w:hAnsi="Times New Roman"/>
          <w:sz w:val="24"/>
          <w:szCs w:val="24"/>
        </w:rPr>
        <w:t>tissues were scanned with micro-CT for 15 minutes. The resolutions were 15-18 um.</w:t>
      </w:r>
    </w:p>
    <w:p w14:paraId="18BC6F36" w14:textId="77777777" w:rsidR="00D70184" w:rsidRPr="0065109E" w:rsidRDefault="00D70184" w:rsidP="006E0BE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05E35F5A" w14:textId="266441BF" w:rsidR="002D1BF3" w:rsidRPr="0065109E" w:rsidRDefault="002D1BF3" w:rsidP="002D1BF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777FA5">
        <w:rPr>
          <w:rFonts w:ascii="Times New Roman" w:hAnsi="Times New Roman"/>
          <w:b/>
          <w:bCs/>
          <w:sz w:val="24"/>
          <w:szCs w:val="24"/>
        </w:rPr>
        <w:t>Supplementa</w:t>
      </w:r>
      <w:r w:rsidR="00532248">
        <w:rPr>
          <w:rFonts w:ascii="Times New Roman" w:hAnsi="Times New Roman"/>
          <w:b/>
          <w:bCs/>
          <w:sz w:val="24"/>
          <w:szCs w:val="24"/>
        </w:rPr>
        <w:t>r</w:t>
      </w:r>
      <w:r w:rsidRPr="00777FA5">
        <w:rPr>
          <w:rFonts w:ascii="Times New Roman" w:hAnsi="Times New Roman"/>
          <w:b/>
          <w:bCs/>
          <w:sz w:val="24"/>
          <w:szCs w:val="24"/>
        </w:rPr>
        <w:t>y Fig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777FA5">
        <w:rPr>
          <w:rFonts w:ascii="Times New Roman" w:hAnsi="Times New Roman"/>
          <w:b/>
          <w:bCs/>
          <w:sz w:val="24"/>
          <w:szCs w:val="24"/>
        </w:rPr>
        <w:t xml:space="preserve"> S</w:t>
      </w:r>
      <w:r w:rsidR="00ED3D22">
        <w:rPr>
          <w:rFonts w:ascii="Times New Roman" w:hAnsi="Times New Roman"/>
          <w:b/>
          <w:bCs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 xml:space="preserve"> </w:t>
      </w:r>
      <w:r w:rsidRPr="002D1BF3">
        <w:rPr>
          <w:rFonts w:ascii="Times New Roman" w:hAnsi="Times New Roman"/>
          <w:sz w:val="24"/>
          <w:szCs w:val="24"/>
        </w:rPr>
        <w:t>Example images of visualized resolution comparison between Whole Tissue Image (WTI) and Whole Slide Image (WSI)</w:t>
      </w:r>
      <w:r w:rsidR="00414BD2">
        <w:rPr>
          <w:rFonts w:ascii="Times New Roman" w:hAnsi="Times New Roman"/>
          <w:sz w:val="24"/>
          <w:szCs w:val="24"/>
        </w:rPr>
        <w:t xml:space="preserve"> </w:t>
      </w:r>
      <w:r w:rsidR="00414BD2" w:rsidRPr="00414BD2">
        <w:rPr>
          <w:rFonts w:ascii="Times New Roman" w:hAnsi="Times New Roman"/>
          <w:sz w:val="24"/>
          <w:szCs w:val="24"/>
        </w:rPr>
        <w:t xml:space="preserve">of </w:t>
      </w:r>
      <w:r w:rsidR="00ED3D22">
        <w:rPr>
          <w:rFonts w:ascii="Times New Roman" w:hAnsi="Times New Roman"/>
          <w:sz w:val="24"/>
          <w:szCs w:val="24"/>
        </w:rPr>
        <w:t xml:space="preserve">a test sample of </w:t>
      </w:r>
      <w:r w:rsidR="00414BD2" w:rsidRPr="00414BD2">
        <w:rPr>
          <w:rFonts w:ascii="Times New Roman" w:hAnsi="Times New Roman"/>
          <w:sz w:val="24"/>
          <w:szCs w:val="24"/>
        </w:rPr>
        <w:t>advanced rectal cancer.</w:t>
      </w:r>
      <w:r>
        <w:rPr>
          <w:rFonts w:ascii="Times New Roman" w:hAnsi="Times New Roman"/>
          <w:sz w:val="24"/>
          <w:szCs w:val="24"/>
        </w:rPr>
        <w:t xml:space="preserve"> </w:t>
      </w:r>
      <w:r w:rsidRPr="00BA24AE">
        <w:rPr>
          <w:rFonts w:ascii="Times New Roman" w:hAnsi="Times New Roman"/>
          <w:b/>
          <w:bCs/>
          <w:sz w:val="24"/>
          <w:szCs w:val="24"/>
        </w:rPr>
        <w:t xml:space="preserve">a. </w:t>
      </w:r>
      <w:r w:rsidRPr="002D1BF3">
        <w:rPr>
          <w:rFonts w:ascii="Times New Roman" w:hAnsi="Times New Roman"/>
          <w:sz w:val="24"/>
          <w:szCs w:val="24"/>
        </w:rPr>
        <w:t xml:space="preserve">7um/voxel of WTI. </w:t>
      </w:r>
      <w:r w:rsidRPr="00BA24AE">
        <w:rPr>
          <w:rFonts w:ascii="Times New Roman" w:hAnsi="Times New Roman"/>
          <w:b/>
          <w:bCs/>
          <w:sz w:val="24"/>
          <w:szCs w:val="24"/>
        </w:rPr>
        <w:t xml:space="preserve">b. </w:t>
      </w:r>
      <w:r w:rsidRPr="002D1BF3">
        <w:rPr>
          <w:rFonts w:ascii="Times New Roman" w:hAnsi="Times New Roman"/>
          <w:sz w:val="24"/>
          <w:szCs w:val="24"/>
        </w:rPr>
        <w:t>0.29x (17um/pixel) of WSI.</w:t>
      </w:r>
      <w:r>
        <w:rPr>
          <w:rFonts w:ascii="Times New Roman" w:hAnsi="Times New Roman"/>
          <w:sz w:val="24"/>
          <w:szCs w:val="24"/>
        </w:rPr>
        <w:t xml:space="preserve"> </w:t>
      </w:r>
      <w:r w:rsidRPr="002D1BF3">
        <w:rPr>
          <w:rFonts w:ascii="Times New Roman" w:hAnsi="Times New Roman"/>
          <w:sz w:val="24"/>
          <w:szCs w:val="24"/>
        </w:rPr>
        <w:t xml:space="preserve">Cancer areas </w:t>
      </w:r>
      <w:r w:rsidR="00ED3D22">
        <w:rPr>
          <w:rFonts w:ascii="Times New Roman" w:hAnsi="Times New Roman"/>
          <w:sz w:val="24"/>
          <w:szCs w:val="24"/>
        </w:rPr>
        <w:t xml:space="preserve">(yellow arrows) </w:t>
      </w:r>
      <w:r w:rsidRPr="002D1BF3">
        <w:rPr>
          <w:rFonts w:ascii="Times New Roman" w:hAnsi="Times New Roman"/>
          <w:sz w:val="24"/>
          <w:szCs w:val="24"/>
        </w:rPr>
        <w:t>were observed in both images.</w:t>
      </w:r>
      <w:r w:rsidR="00ED3D22">
        <w:rPr>
          <w:rFonts w:ascii="Times New Roman" w:hAnsi="Times New Roman"/>
          <w:sz w:val="24"/>
          <w:szCs w:val="24"/>
        </w:rPr>
        <w:t xml:space="preserve"> </w:t>
      </w:r>
      <w:r w:rsidR="00ED3D22" w:rsidRPr="00ED3D22">
        <w:rPr>
          <w:rFonts w:ascii="Times New Roman" w:hAnsi="Times New Roman"/>
          <w:sz w:val="24"/>
          <w:szCs w:val="24"/>
        </w:rPr>
        <w:t>The cancer had invaded the muscularis propria</w:t>
      </w:r>
      <w:r w:rsidR="00ED3D22">
        <w:rPr>
          <w:rFonts w:ascii="Times New Roman" w:hAnsi="Times New Roman"/>
          <w:sz w:val="24"/>
          <w:szCs w:val="24"/>
        </w:rPr>
        <w:t xml:space="preserve"> (green arrows)</w:t>
      </w:r>
      <w:r w:rsidR="00ED3D22" w:rsidRPr="00ED3D22">
        <w:rPr>
          <w:rFonts w:ascii="Times New Roman" w:hAnsi="Times New Roman"/>
          <w:sz w:val="24"/>
          <w:szCs w:val="24"/>
        </w:rPr>
        <w:t>.</w:t>
      </w:r>
    </w:p>
    <w:p w14:paraId="478EC839" w14:textId="2E59D7C3" w:rsidR="002D1BF3" w:rsidRDefault="002D1BF3" w:rsidP="00633E2F">
      <w:pPr>
        <w:shd w:val="clear" w:color="auto" w:fill="FFFFFF"/>
        <w:rPr>
          <w:rFonts w:ascii="Times New Roman" w:hAnsi="Times New Roman"/>
          <w:sz w:val="24"/>
          <w:szCs w:val="24"/>
        </w:rPr>
      </w:pPr>
    </w:p>
    <w:p w14:paraId="5532FC61" w14:textId="77777777" w:rsidR="00BA24AE" w:rsidRPr="00E00244" w:rsidRDefault="00BA24AE" w:rsidP="00BA24A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00244">
        <w:rPr>
          <w:rFonts w:ascii="Times New Roman" w:hAnsi="Times New Roman"/>
          <w:b/>
          <w:bCs/>
          <w:sz w:val="24"/>
          <w:szCs w:val="24"/>
        </w:rPr>
        <w:t>Supplementa</w:t>
      </w:r>
      <w:r>
        <w:rPr>
          <w:rFonts w:ascii="Times New Roman" w:hAnsi="Times New Roman"/>
          <w:b/>
          <w:bCs/>
          <w:sz w:val="24"/>
          <w:szCs w:val="24"/>
        </w:rPr>
        <w:t>r</w:t>
      </w:r>
      <w:r w:rsidRPr="00E00244">
        <w:rPr>
          <w:rFonts w:ascii="Times New Roman" w:hAnsi="Times New Roman"/>
          <w:b/>
          <w:bCs/>
          <w:sz w:val="24"/>
          <w:szCs w:val="24"/>
        </w:rPr>
        <w:t>y Video 1</w:t>
      </w:r>
      <w:r w:rsidRPr="00E00244">
        <w:rPr>
          <w:rFonts w:ascii="Times New Roman" w:hAnsi="Times New Roman"/>
          <w:sz w:val="24"/>
          <w:szCs w:val="24"/>
        </w:rPr>
        <w:t xml:space="preserve"> Whole tissue imaging of case 5 using micro-CT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Pr="007309AD">
        <w:rPr>
          <w:rFonts w:ascii="Times New Roman" w:hAnsi="Times New Roman"/>
          <w:sz w:val="24"/>
          <w:szCs w:val="24"/>
        </w:rPr>
        <w:t>One tick on the grid in the video represents 5 mm.</w:t>
      </w:r>
      <w:r>
        <w:rPr>
          <w:rFonts w:ascii="Times New Roman" w:hAnsi="Times New Roman"/>
          <w:sz w:val="24"/>
          <w:szCs w:val="24"/>
        </w:rPr>
        <w:t>)</w:t>
      </w:r>
    </w:p>
    <w:p w14:paraId="2008E856" w14:textId="77777777" w:rsidR="00BA24AE" w:rsidRPr="00FC7810" w:rsidRDefault="00BA24AE" w:rsidP="00BA24A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0E34F0">
        <w:rPr>
          <w:rFonts w:ascii="Times New Roman" w:hAnsi="Times New Roman"/>
          <w:sz w:val="24"/>
          <w:szCs w:val="24"/>
        </w:rPr>
        <w:t>WTIs obtained from Micro-CT scans can produce images of arbitrary cross sections.</w:t>
      </w:r>
    </w:p>
    <w:p w14:paraId="10C5EF94" w14:textId="77777777" w:rsidR="00BA24AE" w:rsidRPr="00E00244" w:rsidRDefault="00BA24AE" w:rsidP="00BA24A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41005721" w14:textId="0E0ACE66" w:rsidR="00E603C9" w:rsidRPr="00CF7638" w:rsidRDefault="00BA24AE" w:rsidP="00BA24A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E00244">
        <w:rPr>
          <w:rFonts w:ascii="Times New Roman" w:hAnsi="Times New Roman"/>
          <w:b/>
          <w:bCs/>
          <w:sz w:val="24"/>
          <w:szCs w:val="24"/>
        </w:rPr>
        <w:t>Supplementa</w:t>
      </w:r>
      <w:r>
        <w:rPr>
          <w:rFonts w:ascii="Times New Roman" w:hAnsi="Times New Roman"/>
          <w:b/>
          <w:bCs/>
          <w:sz w:val="24"/>
          <w:szCs w:val="24"/>
        </w:rPr>
        <w:t>r</w:t>
      </w:r>
      <w:r w:rsidRPr="00E00244">
        <w:rPr>
          <w:rFonts w:ascii="Times New Roman" w:hAnsi="Times New Roman"/>
          <w:b/>
          <w:bCs/>
          <w:sz w:val="24"/>
          <w:szCs w:val="24"/>
        </w:rPr>
        <w:t>y Video 2</w:t>
      </w:r>
      <w:r w:rsidRPr="00E00244">
        <w:rPr>
          <w:rFonts w:ascii="Times New Roman" w:hAnsi="Times New Roman"/>
          <w:sz w:val="24"/>
          <w:szCs w:val="24"/>
        </w:rPr>
        <w:t xml:space="preserve"> Comparison of whole tissue image (WTI), whole block image (WBI) and whole slide image (WSI) of the same section in case 9.</w:t>
      </w:r>
    </w:p>
    <w:sectPr w:rsidR="00E603C9" w:rsidRPr="00CF7638" w:rsidSect="00BA24AE">
      <w:footerReference w:type="default" r:id="rId7"/>
      <w:pgSz w:w="11906" w:h="16838"/>
      <w:pgMar w:top="1987" w:right="1699" w:bottom="1699" w:left="1699" w:header="850" w:footer="994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D3FDD7" w14:textId="77777777" w:rsidR="00A37324" w:rsidRDefault="00A37324">
      <w:r>
        <w:separator/>
      </w:r>
    </w:p>
  </w:endnote>
  <w:endnote w:type="continuationSeparator" w:id="0">
    <w:p w14:paraId="7A7D0AB4" w14:textId="77777777" w:rsidR="00A37324" w:rsidRDefault="00A37324">
      <w:r>
        <w:continuationSeparator/>
      </w:r>
    </w:p>
  </w:endnote>
  <w:endnote w:type="continuationNotice" w:id="1">
    <w:p w14:paraId="58AF993D" w14:textId="77777777" w:rsidR="00A37324" w:rsidRDefault="00A3732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23931993"/>
      <w:docPartObj>
        <w:docPartGallery w:val="Page Numbers (Bottom of Page)"/>
        <w:docPartUnique/>
      </w:docPartObj>
    </w:sdtPr>
    <w:sdtEndPr/>
    <w:sdtContent>
      <w:p w14:paraId="1F182B61" w14:textId="599EBFC2" w:rsidR="000C26DE" w:rsidRDefault="000C26D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109B4A9D" w14:textId="77777777" w:rsidR="000C26DE" w:rsidRDefault="000C26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FBD5EA" w14:textId="77777777" w:rsidR="00A37324" w:rsidRDefault="00A37324">
      <w:r>
        <w:separator/>
      </w:r>
    </w:p>
  </w:footnote>
  <w:footnote w:type="continuationSeparator" w:id="0">
    <w:p w14:paraId="7A9DBFEC" w14:textId="77777777" w:rsidR="00A37324" w:rsidRDefault="00A37324">
      <w:r>
        <w:continuationSeparator/>
      </w:r>
    </w:p>
  </w:footnote>
  <w:footnote w:type="continuationNotice" w:id="1">
    <w:p w14:paraId="6568F4A0" w14:textId="77777777" w:rsidR="00A37324" w:rsidRDefault="00A3732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2t7QwMDQGYksTSyUdpeDU4uLM/DyQApNaAM9I+1c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rsfzz91tvps6ewze9vdtvddvr9xradrw92&quot;&gt;sakamoto&lt;record-ids&gt;&lt;item&gt;2682&lt;/item&gt;&lt;item&gt;4709&lt;/item&gt;&lt;item&gt;5725&lt;/item&gt;&lt;item&gt;5735&lt;/item&gt;&lt;item&gt;5832&lt;/item&gt;&lt;item&gt;5837&lt;/item&gt;&lt;item&gt;5838&lt;/item&gt;&lt;item&gt;5843&lt;/item&gt;&lt;item&gt;5845&lt;/item&gt;&lt;item&gt;5852&lt;/item&gt;&lt;item&gt;5874&lt;/item&gt;&lt;item&gt;5878&lt;/item&gt;&lt;item&gt;5880&lt;/item&gt;&lt;item&gt;5885&lt;/item&gt;&lt;item&gt;5889&lt;/item&gt;&lt;item&gt;5892&lt;/item&gt;&lt;item&gt;5897&lt;/item&gt;&lt;item&gt;5898&lt;/item&gt;&lt;item&gt;5901&lt;/item&gt;&lt;item&gt;5902&lt;/item&gt;&lt;item&gt;5929&lt;/item&gt;&lt;item&gt;5930&lt;/item&gt;&lt;item&gt;5942&lt;/item&gt;&lt;item&gt;6016&lt;/item&gt;&lt;/record-ids&gt;&lt;/item&gt;&lt;/Libraries&gt;"/>
  </w:docVars>
  <w:rsids>
    <w:rsidRoot w:val="00410C2E"/>
    <w:rsid w:val="0000313A"/>
    <w:rsid w:val="00003692"/>
    <w:rsid w:val="00006855"/>
    <w:rsid w:val="00007024"/>
    <w:rsid w:val="00014E06"/>
    <w:rsid w:val="00015BCE"/>
    <w:rsid w:val="00020665"/>
    <w:rsid w:val="00020B13"/>
    <w:rsid w:val="000220BB"/>
    <w:rsid w:val="000334FF"/>
    <w:rsid w:val="0003426B"/>
    <w:rsid w:val="00035324"/>
    <w:rsid w:val="00047BE8"/>
    <w:rsid w:val="00055710"/>
    <w:rsid w:val="00055C8A"/>
    <w:rsid w:val="00055F5E"/>
    <w:rsid w:val="000677FD"/>
    <w:rsid w:val="00077258"/>
    <w:rsid w:val="00080742"/>
    <w:rsid w:val="00081E4B"/>
    <w:rsid w:val="00086500"/>
    <w:rsid w:val="00094D07"/>
    <w:rsid w:val="000A0AB5"/>
    <w:rsid w:val="000A2E61"/>
    <w:rsid w:val="000A7944"/>
    <w:rsid w:val="000B1787"/>
    <w:rsid w:val="000B37F8"/>
    <w:rsid w:val="000B6D7E"/>
    <w:rsid w:val="000C26DE"/>
    <w:rsid w:val="000C2F88"/>
    <w:rsid w:val="000C3397"/>
    <w:rsid w:val="000D1161"/>
    <w:rsid w:val="000D2C40"/>
    <w:rsid w:val="000D3A8B"/>
    <w:rsid w:val="000D3F99"/>
    <w:rsid w:val="000D5BA6"/>
    <w:rsid w:val="000D6F8B"/>
    <w:rsid w:val="000E29F9"/>
    <w:rsid w:val="000E2D05"/>
    <w:rsid w:val="000E34F0"/>
    <w:rsid w:val="000E5C00"/>
    <w:rsid w:val="000E6F44"/>
    <w:rsid w:val="000F104B"/>
    <w:rsid w:val="000F1B44"/>
    <w:rsid w:val="000F79C5"/>
    <w:rsid w:val="001006A9"/>
    <w:rsid w:val="001026A1"/>
    <w:rsid w:val="00116934"/>
    <w:rsid w:val="00116D4D"/>
    <w:rsid w:val="00120A63"/>
    <w:rsid w:val="001211C1"/>
    <w:rsid w:val="00123F1E"/>
    <w:rsid w:val="00125072"/>
    <w:rsid w:val="00126327"/>
    <w:rsid w:val="0013424B"/>
    <w:rsid w:val="00136CBE"/>
    <w:rsid w:val="00136CE2"/>
    <w:rsid w:val="00142B4A"/>
    <w:rsid w:val="00145168"/>
    <w:rsid w:val="00151111"/>
    <w:rsid w:val="00153F34"/>
    <w:rsid w:val="0015601A"/>
    <w:rsid w:val="00161AE1"/>
    <w:rsid w:val="0016485C"/>
    <w:rsid w:val="00171AB5"/>
    <w:rsid w:val="00174CF9"/>
    <w:rsid w:val="001775C1"/>
    <w:rsid w:val="00182476"/>
    <w:rsid w:val="0018595F"/>
    <w:rsid w:val="00187B85"/>
    <w:rsid w:val="00194AF9"/>
    <w:rsid w:val="001B1C4D"/>
    <w:rsid w:val="001B78DC"/>
    <w:rsid w:val="001C0177"/>
    <w:rsid w:val="001C6700"/>
    <w:rsid w:val="001D0136"/>
    <w:rsid w:val="001D085B"/>
    <w:rsid w:val="001D2E61"/>
    <w:rsid w:val="001D5417"/>
    <w:rsid w:val="001D543B"/>
    <w:rsid w:val="001D7EFB"/>
    <w:rsid w:val="001E0941"/>
    <w:rsid w:val="001E3626"/>
    <w:rsid w:val="001E3992"/>
    <w:rsid w:val="001E7290"/>
    <w:rsid w:val="001E7588"/>
    <w:rsid w:val="001F3AEC"/>
    <w:rsid w:val="001F68DE"/>
    <w:rsid w:val="00202D52"/>
    <w:rsid w:val="002033E3"/>
    <w:rsid w:val="0020458E"/>
    <w:rsid w:val="00205DC3"/>
    <w:rsid w:val="00206C98"/>
    <w:rsid w:val="0021043B"/>
    <w:rsid w:val="00211E0D"/>
    <w:rsid w:val="002138B4"/>
    <w:rsid w:val="00223E56"/>
    <w:rsid w:val="002339A7"/>
    <w:rsid w:val="00234A3C"/>
    <w:rsid w:val="002366F1"/>
    <w:rsid w:val="00246DE3"/>
    <w:rsid w:val="00257FCC"/>
    <w:rsid w:val="002602DE"/>
    <w:rsid w:val="00264849"/>
    <w:rsid w:val="002651BA"/>
    <w:rsid w:val="002653D4"/>
    <w:rsid w:val="00272645"/>
    <w:rsid w:val="00273ACF"/>
    <w:rsid w:val="00273AEF"/>
    <w:rsid w:val="0027507F"/>
    <w:rsid w:val="00275BAC"/>
    <w:rsid w:val="00276B2F"/>
    <w:rsid w:val="00277338"/>
    <w:rsid w:val="00283F2F"/>
    <w:rsid w:val="00285B2B"/>
    <w:rsid w:val="00286E3A"/>
    <w:rsid w:val="00294B92"/>
    <w:rsid w:val="00295792"/>
    <w:rsid w:val="002A13B9"/>
    <w:rsid w:val="002A4619"/>
    <w:rsid w:val="002A7AE7"/>
    <w:rsid w:val="002A7CDE"/>
    <w:rsid w:val="002A7DA8"/>
    <w:rsid w:val="002B45D3"/>
    <w:rsid w:val="002C3089"/>
    <w:rsid w:val="002C3FC1"/>
    <w:rsid w:val="002D1BF3"/>
    <w:rsid w:val="002D3857"/>
    <w:rsid w:val="002D59B2"/>
    <w:rsid w:val="002D6681"/>
    <w:rsid w:val="002D711E"/>
    <w:rsid w:val="002D72B2"/>
    <w:rsid w:val="002E10A3"/>
    <w:rsid w:val="002F0DE9"/>
    <w:rsid w:val="002F2068"/>
    <w:rsid w:val="002F2231"/>
    <w:rsid w:val="002F77DD"/>
    <w:rsid w:val="003035B1"/>
    <w:rsid w:val="00303F95"/>
    <w:rsid w:val="00304250"/>
    <w:rsid w:val="00305BB5"/>
    <w:rsid w:val="003115EE"/>
    <w:rsid w:val="00313D9E"/>
    <w:rsid w:val="00317C73"/>
    <w:rsid w:val="00324190"/>
    <w:rsid w:val="00325835"/>
    <w:rsid w:val="00326493"/>
    <w:rsid w:val="00334BCD"/>
    <w:rsid w:val="00336BF9"/>
    <w:rsid w:val="0034025C"/>
    <w:rsid w:val="003421FF"/>
    <w:rsid w:val="00347071"/>
    <w:rsid w:val="00350479"/>
    <w:rsid w:val="00352FB6"/>
    <w:rsid w:val="003537C9"/>
    <w:rsid w:val="003542FA"/>
    <w:rsid w:val="003546D3"/>
    <w:rsid w:val="00356B35"/>
    <w:rsid w:val="00360360"/>
    <w:rsid w:val="003604D3"/>
    <w:rsid w:val="00363647"/>
    <w:rsid w:val="00364C21"/>
    <w:rsid w:val="00366A48"/>
    <w:rsid w:val="003722F8"/>
    <w:rsid w:val="0037583F"/>
    <w:rsid w:val="00375A1D"/>
    <w:rsid w:val="00376F55"/>
    <w:rsid w:val="00382482"/>
    <w:rsid w:val="003873D4"/>
    <w:rsid w:val="00391734"/>
    <w:rsid w:val="00393B02"/>
    <w:rsid w:val="00394A48"/>
    <w:rsid w:val="003A271E"/>
    <w:rsid w:val="003A37D5"/>
    <w:rsid w:val="003A6E50"/>
    <w:rsid w:val="003B5742"/>
    <w:rsid w:val="003B5D9B"/>
    <w:rsid w:val="003C3158"/>
    <w:rsid w:val="003C6C21"/>
    <w:rsid w:val="003C7314"/>
    <w:rsid w:val="003C7F53"/>
    <w:rsid w:val="003D1BE3"/>
    <w:rsid w:val="003D41AD"/>
    <w:rsid w:val="003E0795"/>
    <w:rsid w:val="003E5F32"/>
    <w:rsid w:val="003F09B0"/>
    <w:rsid w:val="003F4274"/>
    <w:rsid w:val="003F588E"/>
    <w:rsid w:val="004005A4"/>
    <w:rsid w:val="0040450F"/>
    <w:rsid w:val="00410C2E"/>
    <w:rsid w:val="00411819"/>
    <w:rsid w:val="00414BD2"/>
    <w:rsid w:val="00415D6A"/>
    <w:rsid w:val="004160B7"/>
    <w:rsid w:val="00420D34"/>
    <w:rsid w:val="00423192"/>
    <w:rsid w:val="00424625"/>
    <w:rsid w:val="004257B2"/>
    <w:rsid w:val="00426B8A"/>
    <w:rsid w:val="004310A7"/>
    <w:rsid w:val="00437698"/>
    <w:rsid w:val="004378C9"/>
    <w:rsid w:val="00444645"/>
    <w:rsid w:val="004526F1"/>
    <w:rsid w:val="0045544E"/>
    <w:rsid w:val="00456BD9"/>
    <w:rsid w:val="0046261C"/>
    <w:rsid w:val="00462BFD"/>
    <w:rsid w:val="004659E8"/>
    <w:rsid w:val="004707A7"/>
    <w:rsid w:val="00471737"/>
    <w:rsid w:val="00476E4F"/>
    <w:rsid w:val="00487584"/>
    <w:rsid w:val="00495E39"/>
    <w:rsid w:val="004A23B5"/>
    <w:rsid w:val="004A253D"/>
    <w:rsid w:val="004A3F96"/>
    <w:rsid w:val="004A4A34"/>
    <w:rsid w:val="004A5BB1"/>
    <w:rsid w:val="004B1FBF"/>
    <w:rsid w:val="004B5377"/>
    <w:rsid w:val="004C3A98"/>
    <w:rsid w:val="004D1AB8"/>
    <w:rsid w:val="004D44F0"/>
    <w:rsid w:val="004D46BD"/>
    <w:rsid w:val="004D4B18"/>
    <w:rsid w:val="004E036D"/>
    <w:rsid w:val="004F01CA"/>
    <w:rsid w:val="004F5865"/>
    <w:rsid w:val="004F5D35"/>
    <w:rsid w:val="004F6448"/>
    <w:rsid w:val="004F76BE"/>
    <w:rsid w:val="005015B1"/>
    <w:rsid w:val="00503944"/>
    <w:rsid w:val="00503FFC"/>
    <w:rsid w:val="00504A32"/>
    <w:rsid w:val="00513683"/>
    <w:rsid w:val="00516618"/>
    <w:rsid w:val="0052126F"/>
    <w:rsid w:val="005247FC"/>
    <w:rsid w:val="00525371"/>
    <w:rsid w:val="00527289"/>
    <w:rsid w:val="00532248"/>
    <w:rsid w:val="00532996"/>
    <w:rsid w:val="00532B8A"/>
    <w:rsid w:val="005344E9"/>
    <w:rsid w:val="005368C0"/>
    <w:rsid w:val="00537286"/>
    <w:rsid w:val="005401E2"/>
    <w:rsid w:val="0054069F"/>
    <w:rsid w:val="00542944"/>
    <w:rsid w:val="0054332B"/>
    <w:rsid w:val="00544479"/>
    <w:rsid w:val="00544C49"/>
    <w:rsid w:val="00547216"/>
    <w:rsid w:val="00557FEB"/>
    <w:rsid w:val="00562255"/>
    <w:rsid w:val="00562EAC"/>
    <w:rsid w:val="00563E33"/>
    <w:rsid w:val="0056456C"/>
    <w:rsid w:val="00573E7F"/>
    <w:rsid w:val="005740BC"/>
    <w:rsid w:val="005905DE"/>
    <w:rsid w:val="00591EC1"/>
    <w:rsid w:val="005934BB"/>
    <w:rsid w:val="005A3C44"/>
    <w:rsid w:val="005A515A"/>
    <w:rsid w:val="005A7479"/>
    <w:rsid w:val="005B691E"/>
    <w:rsid w:val="005B702A"/>
    <w:rsid w:val="005C1743"/>
    <w:rsid w:val="005C408D"/>
    <w:rsid w:val="005C6C46"/>
    <w:rsid w:val="005C6E5C"/>
    <w:rsid w:val="005D045A"/>
    <w:rsid w:val="005D06D6"/>
    <w:rsid w:val="005D2083"/>
    <w:rsid w:val="005D47D6"/>
    <w:rsid w:val="005D77DC"/>
    <w:rsid w:val="005E16EB"/>
    <w:rsid w:val="005E1DAA"/>
    <w:rsid w:val="005E586B"/>
    <w:rsid w:val="005E5B4F"/>
    <w:rsid w:val="005F134F"/>
    <w:rsid w:val="005F3CBD"/>
    <w:rsid w:val="0060459A"/>
    <w:rsid w:val="00604DA5"/>
    <w:rsid w:val="00606CC2"/>
    <w:rsid w:val="00613359"/>
    <w:rsid w:val="00613EBA"/>
    <w:rsid w:val="00614329"/>
    <w:rsid w:val="006229B6"/>
    <w:rsid w:val="006229C1"/>
    <w:rsid w:val="00623B74"/>
    <w:rsid w:val="00623E9E"/>
    <w:rsid w:val="00624858"/>
    <w:rsid w:val="00624F25"/>
    <w:rsid w:val="006257FC"/>
    <w:rsid w:val="00625B50"/>
    <w:rsid w:val="00633E2F"/>
    <w:rsid w:val="00635545"/>
    <w:rsid w:val="00647444"/>
    <w:rsid w:val="0065109E"/>
    <w:rsid w:val="00652AD1"/>
    <w:rsid w:val="00655031"/>
    <w:rsid w:val="006607B0"/>
    <w:rsid w:val="00660FE3"/>
    <w:rsid w:val="0066132C"/>
    <w:rsid w:val="00661530"/>
    <w:rsid w:val="00663FC6"/>
    <w:rsid w:val="00670242"/>
    <w:rsid w:val="00670F95"/>
    <w:rsid w:val="006710AC"/>
    <w:rsid w:val="00671665"/>
    <w:rsid w:val="006851E8"/>
    <w:rsid w:val="00686F14"/>
    <w:rsid w:val="00690448"/>
    <w:rsid w:val="00697641"/>
    <w:rsid w:val="00697913"/>
    <w:rsid w:val="00697BC2"/>
    <w:rsid w:val="006A0F60"/>
    <w:rsid w:val="006A56DB"/>
    <w:rsid w:val="006A663F"/>
    <w:rsid w:val="006B3AC7"/>
    <w:rsid w:val="006B6F5D"/>
    <w:rsid w:val="006C1789"/>
    <w:rsid w:val="006C5BDF"/>
    <w:rsid w:val="006D04C2"/>
    <w:rsid w:val="006E0BE9"/>
    <w:rsid w:val="006E2873"/>
    <w:rsid w:val="006E48BB"/>
    <w:rsid w:val="006E74AB"/>
    <w:rsid w:val="006F055F"/>
    <w:rsid w:val="006F1CBD"/>
    <w:rsid w:val="007004DF"/>
    <w:rsid w:val="007008DE"/>
    <w:rsid w:val="00705B90"/>
    <w:rsid w:val="00705EB8"/>
    <w:rsid w:val="00706B64"/>
    <w:rsid w:val="00707242"/>
    <w:rsid w:val="007309AD"/>
    <w:rsid w:val="00732E33"/>
    <w:rsid w:val="00733EC2"/>
    <w:rsid w:val="00735DF7"/>
    <w:rsid w:val="0074314B"/>
    <w:rsid w:val="0074507D"/>
    <w:rsid w:val="0074521D"/>
    <w:rsid w:val="00750649"/>
    <w:rsid w:val="00753FB4"/>
    <w:rsid w:val="007608DD"/>
    <w:rsid w:val="007655B1"/>
    <w:rsid w:val="007706D7"/>
    <w:rsid w:val="00774E5A"/>
    <w:rsid w:val="00775025"/>
    <w:rsid w:val="00776D9E"/>
    <w:rsid w:val="00777755"/>
    <w:rsid w:val="00777CE7"/>
    <w:rsid w:val="00781016"/>
    <w:rsid w:val="00782C38"/>
    <w:rsid w:val="007A22AB"/>
    <w:rsid w:val="007A448F"/>
    <w:rsid w:val="007A584F"/>
    <w:rsid w:val="007A5EF7"/>
    <w:rsid w:val="007B1033"/>
    <w:rsid w:val="007B1400"/>
    <w:rsid w:val="007B5DBD"/>
    <w:rsid w:val="007B5E08"/>
    <w:rsid w:val="007B62DA"/>
    <w:rsid w:val="007B6432"/>
    <w:rsid w:val="007B7022"/>
    <w:rsid w:val="007B7073"/>
    <w:rsid w:val="007C2330"/>
    <w:rsid w:val="007C3772"/>
    <w:rsid w:val="007C7F91"/>
    <w:rsid w:val="007D1317"/>
    <w:rsid w:val="007E3033"/>
    <w:rsid w:val="007E4F7B"/>
    <w:rsid w:val="007F0B42"/>
    <w:rsid w:val="007F7410"/>
    <w:rsid w:val="00803965"/>
    <w:rsid w:val="00804652"/>
    <w:rsid w:val="00805FF0"/>
    <w:rsid w:val="00810028"/>
    <w:rsid w:val="00811F0B"/>
    <w:rsid w:val="00812C55"/>
    <w:rsid w:val="0081407B"/>
    <w:rsid w:val="0081458B"/>
    <w:rsid w:val="00821259"/>
    <w:rsid w:val="00822283"/>
    <w:rsid w:val="008346AA"/>
    <w:rsid w:val="00835E15"/>
    <w:rsid w:val="00843286"/>
    <w:rsid w:val="0084424A"/>
    <w:rsid w:val="00851A89"/>
    <w:rsid w:val="0085528D"/>
    <w:rsid w:val="00856386"/>
    <w:rsid w:val="00860330"/>
    <w:rsid w:val="00862369"/>
    <w:rsid w:val="008635FF"/>
    <w:rsid w:val="0086492B"/>
    <w:rsid w:val="00866591"/>
    <w:rsid w:val="00871E4E"/>
    <w:rsid w:val="008753E0"/>
    <w:rsid w:val="00875900"/>
    <w:rsid w:val="008762A3"/>
    <w:rsid w:val="00880415"/>
    <w:rsid w:val="00883775"/>
    <w:rsid w:val="00887739"/>
    <w:rsid w:val="00891F28"/>
    <w:rsid w:val="00893961"/>
    <w:rsid w:val="008944F4"/>
    <w:rsid w:val="008978BC"/>
    <w:rsid w:val="008A1294"/>
    <w:rsid w:val="008B1BFF"/>
    <w:rsid w:val="008B78AB"/>
    <w:rsid w:val="008B7B95"/>
    <w:rsid w:val="008C0474"/>
    <w:rsid w:val="008C5F71"/>
    <w:rsid w:val="008D20AC"/>
    <w:rsid w:val="008D3D39"/>
    <w:rsid w:val="008D622C"/>
    <w:rsid w:val="008E4B5B"/>
    <w:rsid w:val="008E5A90"/>
    <w:rsid w:val="008F09BC"/>
    <w:rsid w:val="008F1020"/>
    <w:rsid w:val="008F22D0"/>
    <w:rsid w:val="009018E3"/>
    <w:rsid w:val="00910CEC"/>
    <w:rsid w:val="00910F56"/>
    <w:rsid w:val="009142CA"/>
    <w:rsid w:val="00915F3F"/>
    <w:rsid w:val="009213E7"/>
    <w:rsid w:val="00923FFC"/>
    <w:rsid w:val="0092717D"/>
    <w:rsid w:val="00927D28"/>
    <w:rsid w:val="009353EA"/>
    <w:rsid w:val="009422CB"/>
    <w:rsid w:val="00942EC8"/>
    <w:rsid w:val="009431B5"/>
    <w:rsid w:val="009479F8"/>
    <w:rsid w:val="0095590D"/>
    <w:rsid w:val="0096198F"/>
    <w:rsid w:val="009666A8"/>
    <w:rsid w:val="00970117"/>
    <w:rsid w:val="00973A94"/>
    <w:rsid w:val="009756B1"/>
    <w:rsid w:val="009762E5"/>
    <w:rsid w:val="00981C5B"/>
    <w:rsid w:val="00985C1A"/>
    <w:rsid w:val="00986314"/>
    <w:rsid w:val="00993226"/>
    <w:rsid w:val="009955AB"/>
    <w:rsid w:val="00997BBB"/>
    <w:rsid w:val="009A0DF6"/>
    <w:rsid w:val="009A28D4"/>
    <w:rsid w:val="009A6852"/>
    <w:rsid w:val="009A7195"/>
    <w:rsid w:val="009B174E"/>
    <w:rsid w:val="009B4B46"/>
    <w:rsid w:val="009B52BE"/>
    <w:rsid w:val="009B784B"/>
    <w:rsid w:val="009B7AE6"/>
    <w:rsid w:val="009C1A68"/>
    <w:rsid w:val="009C73C1"/>
    <w:rsid w:val="009C7E92"/>
    <w:rsid w:val="009D0D4C"/>
    <w:rsid w:val="009D1B32"/>
    <w:rsid w:val="009E12B1"/>
    <w:rsid w:val="009E13CB"/>
    <w:rsid w:val="009E1CCD"/>
    <w:rsid w:val="009E46C8"/>
    <w:rsid w:val="009E6675"/>
    <w:rsid w:val="009F0297"/>
    <w:rsid w:val="009F665E"/>
    <w:rsid w:val="00A009E3"/>
    <w:rsid w:val="00A01C57"/>
    <w:rsid w:val="00A04F43"/>
    <w:rsid w:val="00A06C93"/>
    <w:rsid w:val="00A138AA"/>
    <w:rsid w:val="00A17C61"/>
    <w:rsid w:val="00A20907"/>
    <w:rsid w:val="00A23441"/>
    <w:rsid w:val="00A27702"/>
    <w:rsid w:val="00A27CE0"/>
    <w:rsid w:val="00A30CF2"/>
    <w:rsid w:val="00A33A44"/>
    <w:rsid w:val="00A34116"/>
    <w:rsid w:val="00A34F04"/>
    <w:rsid w:val="00A37324"/>
    <w:rsid w:val="00A442E2"/>
    <w:rsid w:val="00A44380"/>
    <w:rsid w:val="00A46400"/>
    <w:rsid w:val="00A4745F"/>
    <w:rsid w:val="00A47B0B"/>
    <w:rsid w:val="00A521D8"/>
    <w:rsid w:val="00A525BF"/>
    <w:rsid w:val="00A52A39"/>
    <w:rsid w:val="00A562E6"/>
    <w:rsid w:val="00A57257"/>
    <w:rsid w:val="00A6099F"/>
    <w:rsid w:val="00A7124E"/>
    <w:rsid w:val="00A74956"/>
    <w:rsid w:val="00A82BEC"/>
    <w:rsid w:val="00A82F31"/>
    <w:rsid w:val="00A84929"/>
    <w:rsid w:val="00A93BC4"/>
    <w:rsid w:val="00A9411E"/>
    <w:rsid w:val="00A96016"/>
    <w:rsid w:val="00AA0297"/>
    <w:rsid w:val="00AA43AB"/>
    <w:rsid w:val="00AA7072"/>
    <w:rsid w:val="00AA7563"/>
    <w:rsid w:val="00AA797F"/>
    <w:rsid w:val="00AB1E4C"/>
    <w:rsid w:val="00AB3EDF"/>
    <w:rsid w:val="00AB5553"/>
    <w:rsid w:val="00AB75CF"/>
    <w:rsid w:val="00AC656F"/>
    <w:rsid w:val="00AC6A8C"/>
    <w:rsid w:val="00AD1411"/>
    <w:rsid w:val="00AD7493"/>
    <w:rsid w:val="00AF5C44"/>
    <w:rsid w:val="00AF65DE"/>
    <w:rsid w:val="00B007BC"/>
    <w:rsid w:val="00B00A88"/>
    <w:rsid w:val="00B02255"/>
    <w:rsid w:val="00B043CA"/>
    <w:rsid w:val="00B07165"/>
    <w:rsid w:val="00B079DF"/>
    <w:rsid w:val="00B126F8"/>
    <w:rsid w:val="00B17F40"/>
    <w:rsid w:val="00B17FC1"/>
    <w:rsid w:val="00B20931"/>
    <w:rsid w:val="00B418AC"/>
    <w:rsid w:val="00B44C6C"/>
    <w:rsid w:val="00B45EB1"/>
    <w:rsid w:val="00B53871"/>
    <w:rsid w:val="00B558AF"/>
    <w:rsid w:val="00B571F4"/>
    <w:rsid w:val="00B62A3D"/>
    <w:rsid w:val="00B64533"/>
    <w:rsid w:val="00B6640F"/>
    <w:rsid w:val="00B6755B"/>
    <w:rsid w:val="00B70E5B"/>
    <w:rsid w:val="00B72D30"/>
    <w:rsid w:val="00B744C2"/>
    <w:rsid w:val="00B7493B"/>
    <w:rsid w:val="00B77A41"/>
    <w:rsid w:val="00B83FA1"/>
    <w:rsid w:val="00B84FD7"/>
    <w:rsid w:val="00B856AF"/>
    <w:rsid w:val="00B94BE6"/>
    <w:rsid w:val="00BA1C12"/>
    <w:rsid w:val="00BA24AE"/>
    <w:rsid w:val="00BA4009"/>
    <w:rsid w:val="00BA7107"/>
    <w:rsid w:val="00BA7DAC"/>
    <w:rsid w:val="00BB062B"/>
    <w:rsid w:val="00BB31A8"/>
    <w:rsid w:val="00BC2149"/>
    <w:rsid w:val="00BC28DB"/>
    <w:rsid w:val="00BC2912"/>
    <w:rsid w:val="00BC419E"/>
    <w:rsid w:val="00BC555C"/>
    <w:rsid w:val="00BC7F3C"/>
    <w:rsid w:val="00BD0502"/>
    <w:rsid w:val="00BD0C6F"/>
    <w:rsid w:val="00BE0AB8"/>
    <w:rsid w:val="00BE40DA"/>
    <w:rsid w:val="00BE72F9"/>
    <w:rsid w:val="00BE7E04"/>
    <w:rsid w:val="00C0304D"/>
    <w:rsid w:val="00C033AB"/>
    <w:rsid w:val="00C03FB1"/>
    <w:rsid w:val="00C05B0C"/>
    <w:rsid w:val="00C05C6F"/>
    <w:rsid w:val="00C11704"/>
    <w:rsid w:val="00C12BDE"/>
    <w:rsid w:val="00C1325D"/>
    <w:rsid w:val="00C15F07"/>
    <w:rsid w:val="00C264B1"/>
    <w:rsid w:val="00C330EF"/>
    <w:rsid w:val="00C342B3"/>
    <w:rsid w:val="00C35E0A"/>
    <w:rsid w:val="00C36E35"/>
    <w:rsid w:val="00C40BD4"/>
    <w:rsid w:val="00C43B85"/>
    <w:rsid w:val="00C45A29"/>
    <w:rsid w:val="00C529C7"/>
    <w:rsid w:val="00C52D62"/>
    <w:rsid w:val="00C53709"/>
    <w:rsid w:val="00C53F3E"/>
    <w:rsid w:val="00C62C57"/>
    <w:rsid w:val="00C63CF4"/>
    <w:rsid w:val="00C657BB"/>
    <w:rsid w:val="00C66041"/>
    <w:rsid w:val="00C7017B"/>
    <w:rsid w:val="00C71AE5"/>
    <w:rsid w:val="00C905AE"/>
    <w:rsid w:val="00C90C95"/>
    <w:rsid w:val="00C959EA"/>
    <w:rsid w:val="00C96B27"/>
    <w:rsid w:val="00CA41D7"/>
    <w:rsid w:val="00CA4CE3"/>
    <w:rsid w:val="00CA565B"/>
    <w:rsid w:val="00CA68B1"/>
    <w:rsid w:val="00CA72BE"/>
    <w:rsid w:val="00CB3F12"/>
    <w:rsid w:val="00CB5DC2"/>
    <w:rsid w:val="00CB6E1F"/>
    <w:rsid w:val="00CB7372"/>
    <w:rsid w:val="00CC1939"/>
    <w:rsid w:val="00CC30C0"/>
    <w:rsid w:val="00CC4A9E"/>
    <w:rsid w:val="00CC7E6E"/>
    <w:rsid w:val="00CD2233"/>
    <w:rsid w:val="00CD59FA"/>
    <w:rsid w:val="00CD65BA"/>
    <w:rsid w:val="00CE3011"/>
    <w:rsid w:val="00CE30CE"/>
    <w:rsid w:val="00CE3CD6"/>
    <w:rsid w:val="00CE3D6A"/>
    <w:rsid w:val="00CE53EE"/>
    <w:rsid w:val="00CE7CD8"/>
    <w:rsid w:val="00CF35AC"/>
    <w:rsid w:val="00CF4881"/>
    <w:rsid w:val="00CF7638"/>
    <w:rsid w:val="00D010B2"/>
    <w:rsid w:val="00D01146"/>
    <w:rsid w:val="00D017B6"/>
    <w:rsid w:val="00D0200B"/>
    <w:rsid w:val="00D02337"/>
    <w:rsid w:val="00D04611"/>
    <w:rsid w:val="00D05618"/>
    <w:rsid w:val="00D11BFE"/>
    <w:rsid w:val="00D11DC8"/>
    <w:rsid w:val="00D12FAA"/>
    <w:rsid w:val="00D13AB5"/>
    <w:rsid w:val="00D17308"/>
    <w:rsid w:val="00D2392A"/>
    <w:rsid w:val="00D26C66"/>
    <w:rsid w:val="00D30245"/>
    <w:rsid w:val="00D315B9"/>
    <w:rsid w:val="00D34B2A"/>
    <w:rsid w:val="00D35874"/>
    <w:rsid w:val="00D37627"/>
    <w:rsid w:val="00D438A2"/>
    <w:rsid w:val="00D521BD"/>
    <w:rsid w:val="00D52DB4"/>
    <w:rsid w:val="00D53F45"/>
    <w:rsid w:val="00D54159"/>
    <w:rsid w:val="00D54732"/>
    <w:rsid w:val="00D61861"/>
    <w:rsid w:val="00D64BA6"/>
    <w:rsid w:val="00D673E7"/>
    <w:rsid w:val="00D70184"/>
    <w:rsid w:val="00D70474"/>
    <w:rsid w:val="00D72A9B"/>
    <w:rsid w:val="00D755A6"/>
    <w:rsid w:val="00D8634B"/>
    <w:rsid w:val="00D91E56"/>
    <w:rsid w:val="00D95E96"/>
    <w:rsid w:val="00DA230C"/>
    <w:rsid w:val="00DA4F39"/>
    <w:rsid w:val="00DA6C3D"/>
    <w:rsid w:val="00DA707D"/>
    <w:rsid w:val="00DB220D"/>
    <w:rsid w:val="00DB2721"/>
    <w:rsid w:val="00DB3BE4"/>
    <w:rsid w:val="00DB496A"/>
    <w:rsid w:val="00DB61BB"/>
    <w:rsid w:val="00DB661C"/>
    <w:rsid w:val="00DC0641"/>
    <w:rsid w:val="00DC1E1E"/>
    <w:rsid w:val="00DC7D2B"/>
    <w:rsid w:val="00DD0D3F"/>
    <w:rsid w:val="00DD22C2"/>
    <w:rsid w:val="00DD30F8"/>
    <w:rsid w:val="00DD30FF"/>
    <w:rsid w:val="00DD3C55"/>
    <w:rsid w:val="00DD3D37"/>
    <w:rsid w:val="00DD4DFE"/>
    <w:rsid w:val="00DD596B"/>
    <w:rsid w:val="00DE08AE"/>
    <w:rsid w:val="00DE1451"/>
    <w:rsid w:val="00DE3BF5"/>
    <w:rsid w:val="00DE7CE8"/>
    <w:rsid w:val="00DF22C0"/>
    <w:rsid w:val="00DF7B8C"/>
    <w:rsid w:val="00E00244"/>
    <w:rsid w:val="00E02682"/>
    <w:rsid w:val="00E15445"/>
    <w:rsid w:val="00E166B5"/>
    <w:rsid w:val="00E16F75"/>
    <w:rsid w:val="00E21E7E"/>
    <w:rsid w:val="00E32476"/>
    <w:rsid w:val="00E36F11"/>
    <w:rsid w:val="00E57F08"/>
    <w:rsid w:val="00E603C9"/>
    <w:rsid w:val="00E62194"/>
    <w:rsid w:val="00E625FC"/>
    <w:rsid w:val="00E6309D"/>
    <w:rsid w:val="00E649B5"/>
    <w:rsid w:val="00E730F9"/>
    <w:rsid w:val="00E73A5A"/>
    <w:rsid w:val="00E73D34"/>
    <w:rsid w:val="00E81B89"/>
    <w:rsid w:val="00E840DB"/>
    <w:rsid w:val="00E849B1"/>
    <w:rsid w:val="00E85A8F"/>
    <w:rsid w:val="00E94B49"/>
    <w:rsid w:val="00EA12BA"/>
    <w:rsid w:val="00EA1ACE"/>
    <w:rsid w:val="00EA4000"/>
    <w:rsid w:val="00EA4E45"/>
    <w:rsid w:val="00EA50E2"/>
    <w:rsid w:val="00EA687C"/>
    <w:rsid w:val="00EB1973"/>
    <w:rsid w:val="00EC033C"/>
    <w:rsid w:val="00EC08D1"/>
    <w:rsid w:val="00EC19B2"/>
    <w:rsid w:val="00EC3FBB"/>
    <w:rsid w:val="00ED0853"/>
    <w:rsid w:val="00ED2F44"/>
    <w:rsid w:val="00ED3B81"/>
    <w:rsid w:val="00ED3D22"/>
    <w:rsid w:val="00ED42F2"/>
    <w:rsid w:val="00ED5AEC"/>
    <w:rsid w:val="00ED622B"/>
    <w:rsid w:val="00ED6E24"/>
    <w:rsid w:val="00ED7622"/>
    <w:rsid w:val="00EE0283"/>
    <w:rsid w:val="00EE1EC1"/>
    <w:rsid w:val="00EE33DF"/>
    <w:rsid w:val="00EE5A7F"/>
    <w:rsid w:val="00EF0943"/>
    <w:rsid w:val="00EF4EE7"/>
    <w:rsid w:val="00EF5487"/>
    <w:rsid w:val="00EF5E86"/>
    <w:rsid w:val="00EF71CD"/>
    <w:rsid w:val="00F00D24"/>
    <w:rsid w:val="00F014B2"/>
    <w:rsid w:val="00F07637"/>
    <w:rsid w:val="00F10840"/>
    <w:rsid w:val="00F1513B"/>
    <w:rsid w:val="00F16A85"/>
    <w:rsid w:val="00F17DB8"/>
    <w:rsid w:val="00F33E24"/>
    <w:rsid w:val="00F36DD7"/>
    <w:rsid w:val="00F416D0"/>
    <w:rsid w:val="00F45698"/>
    <w:rsid w:val="00F463AD"/>
    <w:rsid w:val="00F4786E"/>
    <w:rsid w:val="00F543D3"/>
    <w:rsid w:val="00F547A6"/>
    <w:rsid w:val="00F57D8E"/>
    <w:rsid w:val="00F66718"/>
    <w:rsid w:val="00F67427"/>
    <w:rsid w:val="00F70437"/>
    <w:rsid w:val="00F759C9"/>
    <w:rsid w:val="00F80957"/>
    <w:rsid w:val="00F83A94"/>
    <w:rsid w:val="00F84022"/>
    <w:rsid w:val="00F85300"/>
    <w:rsid w:val="00F855EC"/>
    <w:rsid w:val="00F86334"/>
    <w:rsid w:val="00F95AAD"/>
    <w:rsid w:val="00F963BE"/>
    <w:rsid w:val="00FA1255"/>
    <w:rsid w:val="00FA5CE7"/>
    <w:rsid w:val="00FA6693"/>
    <w:rsid w:val="00FB436D"/>
    <w:rsid w:val="00FB45E1"/>
    <w:rsid w:val="00FB5D26"/>
    <w:rsid w:val="00FB6A7B"/>
    <w:rsid w:val="00FB7211"/>
    <w:rsid w:val="00FB7D14"/>
    <w:rsid w:val="00FB7E96"/>
    <w:rsid w:val="00FC2E47"/>
    <w:rsid w:val="00FC7810"/>
    <w:rsid w:val="00FD5514"/>
    <w:rsid w:val="00FE0216"/>
    <w:rsid w:val="00FE29E2"/>
    <w:rsid w:val="00FE4920"/>
    <w:rsid w:val="00FE78BD"/>
    <w:rsid w:val="00FF2387"/>
    <w:rsid w:val="00FF2B12"/>
    <w:rsid w:val="00FF36EF"/>
    <w:rsid w:val="00FF7273"/>
    <w:rsid w:val="00FF7CA3"/>
    <w:rsid w:val="00FF7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01AD4CA"/>
  <w15:docId w15:val="{E384D9EA-9D70-41F9-ADCE-369069194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uiPriority="40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252"/>
        <w:tab w:val="right" w:pos="8504"/>
      </w:tabs>
      <w:snapToGrid w:val="0"/>
    </w:pPr>
    <w:rPr>
      <w:sz w:val="22"/>
      <w:lang w:val="x-none" w:eastAsia="x-none"/>
    </w:rPr>
  </w:style>
  <w:style w:type="character" w:customStyle="1" w:styleId="HeaderChar">
    <w:name w:val="Header Char"/>
    <w:link w:val="Header"/>
    <w:uiPriority w:val="99"/>
    <w:locked/>
    <w:rPr>
      <w:rFonts w:cs="Times New Roman"/>
      <w:kern w:val="2"/>
      <w:sz w:val="22"/>
      <w:szCs w:val="22"/>
    </w:rPr>
  </w:style>
  <w:style w:type="character" w:customStyle="1" w:styleId="4">
    <w:name w:val="(文字) (文字)4"/>
    <w:semiHidden/>
    <w:rPr>
      <w:kern w:val="2"/>
      <w:sz w:val="22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252"/>
        <w:tab w:val="right" w:pos="8504"/>
      </w:tabs>
      <w:snapToGrid w:val="0"/>
    </w:pPr>
    <w:rPr>
      <w:sz w:val="22"/>
      <w:lang w:val="x-none" w:eastAsia="x-none"/>
    </w:rPr>
  </w:style>
  <w:style w:type="character" w:customStyle="1" w:styleId="FooterChar">
    <w:name w:val="Footer Char"/>
    <w:link w:val="Footer"/>
    <w:uiPriority w:val="99"/>
    <w:locked/>
    <w:rPr>
      <w:rFonts w:cs="Times New Roman"/>
      <w:kern w:val="2"/>
      <w:sz w:val="22"/>
      <w:szCs w:val="22"/>
    </w:rPr>
  </w:style>
  <w:style w:type="character" w:customStyle="1" w:styleId="3">
    <w:name w:val="(文字) (文字)3"/>
    <w:semiHidden/>
    <w:rPr>
      <w:kern w:val="2"/>
      <w:sz w:val="22"/>
    </w:rPr>
  </w:style>
  <w:style w:type="paragraph" w:styleId="Revision">
    <w:name w:val="Revision"/>
    <w:hidden/>
    <w:uiPriority w:val="99"/>
    <w:semiHidden/>
    <w:rPr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Arial" w:eastAsia="MS Gothic" w:hAnsi="Arial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locked/>
    <w:rPr>
      <w:rFonts w:ascii="Arial" w:eastAsia="MS Gothic" w:hAnsi="Arial" w:cs="Times New Roman"/>
      <w:kern w:val="2"/>
      <w:sz w:val="18"/>
      <w:szCs w:val="18"/>
    </w:rPr>
  </w:style>
  <w:style w:type="character" w:customStyle="1" w:styleId="2">
    <w:name w:val="(文字) (文字)2"/>
    <w:semiHidden/>
    <w:rPr>
      <w:rFonts w:ascii="Arial" w:eastAsia="MS Gothic" w:hAnsi="Arial"/>
      <w:kern w:val="2"/>
      <w:sz w:val="18"/>
    </w:rPr>
  </w:style>
  <w:style w:type="character" w:styleId="CommentReference">
    <w:name w:val="annotation reference"/>
    <w:uiPriority w:val="99"/>
    <w:semiHidden/>
    <w:unhideWhenUsed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  <w:rPr>
      <w:sz w:val="22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locked/>
    <w:rPr>
      <w:rFonts w:cs="Times New Roman"/>
      <w:kern w:val="2"/>
      <w:sz w:val="22"/>
      <w:szCs w:val="22"/>
    </w:rPr>
  </w:style>
  <w:style w:type="character" w:customStyle="1" w:styleId="1">
    <w:name w:val="(文字) (文字)1"/>
    <w:semiHidden/>
    <w:rPr>
      <w:kern w:val="2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Pr>
      <w:rFonts w:cs="Times New Roman"/>
      <w:b/>
      <w:bCs/>
      <w:kern w:val="2"/>
      <w:sz w:val="22"/>
      <w:szCs w:val="22"/>
    </w:rPr>
  </w:style>
  <w:style w:type="character" w:customStyle="1" w:styleId="a">
    <w:name w:val="(文字) (文字)"/>
    <w:semiHidden/>
    <w:rPr>
      <w:b/>
      <w:kern w:val="2"/>
      <w:sz w:val="22"/>
    </w:rPr>
  </w:style>
  <w:style w:type="table" w:styleId="TableGrid">
    <w:name w:val="Table Grid"/>
    <w:basedOn w:val="TableNormal"/>
    <w:uiPriority w:val="59"/>
    <w:rsid w:val="002138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DA707D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rsid w:val="00DA707D"/>
    <w:rPr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DA707D"/>
    <w:pPr>
      <w:jc w:val="left"/>
    </w:pPr>
    <w:rPr>
      <w:noProof/>
      <w:sz w:val="20"/>
    </w:rPr>
  </w:style>
  <w:style w:type="character" w:customStyle="1" w:styleId="EndNoteBibliography0">
    <w:name w:val="EndNote Bibliography (文字)"/>
    <w:link w:val="EndNoteBibliography"/>
    <w:rsid w:val="00DA707D"/>
    <w:rPr>
      <w:noProof/>
      <w:kern w:val="2"/>
      <w:szCs w:val="22"/>
    </w:rPr>
  </w:style>
  <w:style w:type="table" w:customStyle="1" w:styleId="21">
    <w:name w:val="標準の表 21"/>
    <w:basedOn w:val="TableNormal"/>
    <w:uiPriority w:val="42"/>
    <w:rsid w:val="00690448"/>
    <w:rPr>
      <w:kern w:val="2"/>
      <w:sz w:val="21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D7622"/>
    <w:rPr>
      <w:color w:val="0563C1" w:themeColor="hyperlink"/>
      <w:u w:val="single"/>
    </w:rPr>
  </w:style>
  <w:style w:type="table" w:styleId="TableGridLight">
    <w:name w:val="Grid Table Light"/>
    <w:basedOn w:val="TableNormal"/>
    <w:uiPriority w:val="40"/>
    <w:rsid w:val="005E5B4F"/>
    <w:rPr>
      <w:rFonts w:asciiTheme="minorHAnsi" w:eastAsia="Times New Roman" w:hAnsiTheme="minorHAnsi" w:cstheme="minorBidi"/>
      <w:kern w:val="2"/>
      <w:sz w:val="21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B140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479F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33E2F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C0304D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624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14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3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3EC72A-9E0A-44B4-9C3C-B29251B5D2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575</Words>
  <Characters>3041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ranslation Dept.</Company>
  <LinksUpToDate>false</LinksUpToDate>
  <CharactersWithSpaces>3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cp:lastModifiedBy>Bhuvaneswari R.</cp:lastModifiedBy>
  <cp:revision>5</cp:revision>
  <cp:lastPrinted>2021-06-30T16:52:00Z</cp:lastPrinted>
  <dcterms:created xsi:type="dcterms:W3CDTF">2022-01-04T09:24:00Z</dcterms:created>
  <dcterms:modified xsi:type="dcterms:W3CDTF">2022-05-31T02:33:00Z</dcterms:modified>
</cp:coreProperties>
</file>